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98F" w:rsidRPr="002913AD" w:rsidRDefault="0016098F" w:rsidP="0016098F">
      <w:pPr>
        <w:pStyle w:val="PlainText"/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  <w:r w:rsidRPr="002913AD">
        <w:rPr>
          <w:rFonts w:ascii="Arial" w:hAnsi="Arial" w:cs="Arial"/>
          <w:b/>
          <w:color w:val="000000"/>
          <w:sz w:val="22"/>
          <w:szCs w:val="22"/>
        </w:rPr>
        <w:t>Appendix</w:t>
      </w:r>
    </w:p>
    <w:p w:rsidR="0016098F" w:rsidRPr="002913AD" w:rsidRDefault="0016098F" w:rsidP="0016098F">
      <w:pPr>
        <w:pStyle w:val="BodyText"/>
        <w:spacing w:before="0"/>
        <w:ind w:left="0"/>
        <w:rPr>
          <w:rFonts w:ascii="Arial" w:hAnsi="Arial" w:cs="Arial"/>
          <w:sz w:val="22"/>
          <w:szCs w:val="22"/>
        </w:rPr>
      </w:pPr>
      <w:r w:rsidRPr="002913AD">
        <w:rPr>
          <w:rFonts w:ascii="Arial" w:hAnsi="Arial" w:cs="Arial"/>
          <w:b/>
          <w:bCs/>
          <w:sz w:val="22"/>
          <w:szCs w:val="22"/>
        </w:rPr>
        <w:t>FIND-CKD trial: Ethics Committee approvals</w:t>
      </w:r>
    </w:p>
    <w:p w:rsidR="0016098F" w:rsidRPr="002913AD" w:rsidRDefault="0016098F" w:rsidP="0016098F">
      <w:pPr>
        <w:pStyle w:val="BodyText"/>
        <w:spacing w:before="0"/>
        <w:ind w:left="0"/>
        <w:rPr>
          <w:rFonts w:ascii="Arial" w:hAnsi="Arial" w:cs="Arial"/>
          <w:b/>
          <w:bCs/>
          <w:sz w:val="20"/>
          <w:szCs w:val="20"/>
        </w:rPr>
      </w:pPr>
    </w:p>
    <w:p w:rsidR="0016098F" w:rsidRPr="002913AD" w:rsidRDefault="0016098F" w:rsidP="0016098F">
      <w:pPr>
        <w:pStyle w:val="BodyText"/>
        <w:spacing w:before="0"/>
        <w:ind w:left="0"/>
        <w:rPr>
          <w:rFonts w:ascii="Arial" w:hAnsi="Arial" w:cs="Arial"/>
          <w:b/>
          <w:bCs/>
          <w:sz w:val="20"/>
          <w:szCs w:val="20"/>
        </w:rPr>
      </w:pPr>
    </w:p>
    <w:tbl>
      <w:tblPr>
        <w:tblW w:w="8287" w:type="dxa"/>
        <w:tblInd w:w="-5" w:type="dxa"/>
        <w:tblLayout w:type="fixed"/>
        <w:tblCellMar>
          <w:left w:w="0" w:type="dxa"/>
          <w:right w:w="0" w:type="dxa"/>
        </w:tblCellMar>
        <w:tblLook w:val="0000"/>
      </w:tblPr>
      <w:tblGrid>
        <w:gridCol w:w="13"/>
        <w:gridCol w:w="1670"/>
        <w:gridCol w:w="1490"/>
        <w:gridCol w:w="5114"/>
      </w:tblGrid>
      <w:tr w:rsidR="0016098F" w:rsidRPr="002913AD" w:rsidTr="00261F91">
        <w:trPr>
          <w:gridBefore w:val="1"/>
          <w:wBefore w:w="13" w:type="dxa"/>
          <w:trHeight w:val="147"/>
        </w:trPr>
        <w:tc>
          <w:tcPr>
            <w:tcW w:w="1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b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b/>
                <w:w w:val="105"/>
                <w:sz w:val="20"/>
                <w:szCs w:val="20"/>
              </w:rPr>
              <w:t>Countr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75"/>
              <w:rPr>
                <w:rFonts w:ascii="Arial" w:hAnsi="Arial" w:cs="Arial"/>
                <w:b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b/>
                <w:w w:val="105"/>
                <w:sz w:val="20"/>
                <w:szCs w:val="20"/>
              </w:rPr>
              <w:t>Site Nr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b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b/>
                <w:w w:val="105"/>
                <w:sz w:val="20"/>
                <w:szCs w:val="20"/>
              </w:rPr>
              <w:t>Ethic Committee</w:t>
            </w:r>
          </w:p>
        </w:tc>
      </w:tr>
      <w:tr w:rsidR="0016098F" w:rsidRPr="002913AD" w:rsidTr="00261F91">
        <w:trPr>
          <w:gridBefore w:val="1"/>
          <w:wBefore w:w="13" w:type="dxa"/>
          <w:trHeight w:val="222"/>
        </w:trPr>
        <w:tc>
          <w:tcPr>
            <w:tcW w:w="1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10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10"/>
                <w:sz w:val="20"/>
                <w:szCs w:val="20"/>
              </w:rPr>
              <w:t>01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59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ellberry HREC 229</w:t>
            </w:r>
            <w:r w:rsidRPr="002913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nhill Ro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ulwich SA 5O65</w:t>
            </w:r>
          </w:p>
        </w:tc>
      </w:tr>
      <w:tr w:rsidR="0016098F" w:rsidRPr="002913AD" w:rsidTr="00261F91">
        <w:trPr>
          <w:gridBefore w:val="1"/>
          <w:wBefore w:w="13" w:type="dxa"/>
          <w:trHeight w:val="171"/>
        </w:trPr>
        <w:tc>
          <w:tcPr>
            <w:tcW w:w="1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0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0"/>
                <w:sz w:val="20"/>
                <w:szCs w:val="20"/>
              </w:rPr>
              <w:t>01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59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ellberry HREC 229</w:t>
            </w:r>
            <w:r w:rsidRPr="002913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nhill Ro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ulwich SA 5O65</w:t>
            </w:r>
          </w:p>
        </w:tc>
      </w:tr>
      <w:tr w:rsidR="0016098F" w:rsidRPr="002913AD" w:rsidTr="00261F91">
        <w:trPr>
          <w:gridBefore w:val="1"/>
          <w:wBefore w:w="13" w:type="dxa"/>
          <w:trHeight w:val="73"/>
        </w:trPr>
        <w:tc>
          <w:tcPr>
            <w:tcW w:w="1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0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0"/>
                <w:sz w:val="20"/>
                <w:szCs w:val="20"/>
              </w:rPr>
              <w:t>01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56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unter Area Research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John Hunter Hospital Lookout Road</w:t>
            </w:r>
          </w:p>
          <w:p w:rsidR="0016098F" w:rsidRPr="002913AD" w:rsidRDefault="0016098F" w:rsidP="00261F91">
            <w:pPr>
              <w:pStyle w:val="TableParagraph"/>
              <w:ind w:left="23" w:right="25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w Lambton Heights NSW 23O5</w:t>
            </w:r>
          </w:p>
        </w:tc>
      </w:tr>
      <w:tr w:rsidR="0016098F" w:rsidRPr="002913AD" w:rsidTr="00261F91">
        <w:trPr>
          <w:gridBefore w:val="1"/>
          <w:wBefore w:w="13" w:type="dxa"/>
          <w:trHeight w:val="514"/>
        </w:trPr>
        <w:tc>
          <w:tcPr>
            <w:tcW w:w="1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0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0"/>
                <w:sz w:val="20"/>
                <w:szCs w:val="20"/>
              </w:rPr>
              <w:t>01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07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search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oyal Adelaide Hospit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orth Terrace</w:t>
            </w:r>
          </w:p>
          <w:p w:rsidR="0016098F" w:rsidRPr="002913AD" w:rsidRDefault="0016098F" w:rsidP="00261F91">
            <w:pPr>
              <w:pStyle w:val="TableParagraph"/>
              <w:ind w:left="23" w:right="2253"/>
              <w:rPr>
                <w:rFonts w:ascii="Arial" w:hAnsi="Arial" w:cs="Arial"/>
                <w:w w:val="9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0"/>
                <w:sz w:val="20"/>
                <w:szCs w:val="20"/>
              </w:rPr>
              <w:t xml:space="preserve">Adelaide </w:t>
            </w:r>
            <w:r w:rsidRPr="002913AD">
              <w:rPr>
                <w:rFonts w:ascii="Arial" w:hAnsi="Arial" w:cs="Arial"/>
                <w:w w:val="95"/>
                <w:sz w:val="20"/>
                <w:szCs w:val="20"/>
              </w:rPr>
              <w:t>SA 5OOO</w:t>
            </w:r>
          </w:p>
        </w:tc>
      </w:tr>
      <w:tr w:rsidR="0016098F" w:rsidRPr="002913AD" w:rsidTr="00261F91">
        <w:trPr>
          <w:gridBefore w:val="1"/>
          <w:wBefore w:w="13" w:type="dxa"/>
          <w:trHeight w:val="441"/>
        </w:trPr>
        <w:tc>
          <w:tcPr>
            <w:tcW w:w="1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0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0"/>
                <w:sz w:val="20"/>
                <w:szCs w:val="20"/>
              </w:rPr>
              <w:t>01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575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uman Research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oyal Melbourne Hospit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sz w:val="20"/>
                <w:szCs w:val="20"/>
              </w:rPr>
              <w:t>Parkville, Victoria 3O5O</w:t>
            </w:r>
          </w:p>
        </w:tc>
      </w:tr>
      <w:tr w:rsidR="0016098F" w:rsidRPr="002913AD" w:rsidTr="00261F91">
        <w:trPr>
          <w:gridBefore w:val="1"/>
          <w:wBefore w:w="13" w:type="dxa"/>
          <w:trHeight w:val="441"/>
        </w:trPr>
        <w:tc>
          <w:tcPr>
            <w:tcW w:w="1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0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0"/>
                <w:sz w:val="20"/>
                <w:szCs w:val="20"/>
              </w:rPr>
              <w:t>010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32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astern Health H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2, 5 Arnold Street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ox Hill, Victoria 3f28</w:t>
            </w:r>
          </w:p>
        </w:tc>
      </w:tr>
      <w:tr w:rsidR="0016098F" w:rsidRPr="002913AD" w:rsidTr="00261F91">
        <w:trPr>
          <w:gridBefore w:val="1"/>
          <w:wBefore w:w="13" w:type="dxa"/>
          <w:trHeight w:val="441"/>
        </w:trPr>
        <w:tc>
          <w:tcPr>
            <w:tcW w:w="1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0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0"/>
                <w:sz w:val="20"/>
                <w:szCs w:val="20"/>
              </w:rPr>
              <w:t>010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32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astern Health H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2, 5 Arnold Street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ox Hill, Victoria 3f29</w:t>
            </w:r>
          </w:p>
        </w:tc>
      </w:tr>
      <w:tr w:rsidR="0016098F" w:rsidRPr="002913AD" w:rsidTr="00261F91">
        <w:trPr>
          <w:gridBefore w:val="1"/>
          <w:wBefore w:w="13" w:type="dxa"/>
          <w:trHeight w:val="514"/>
        </w:trPr>
        <w:tc>
          <w:tcPr>
            <w:tcW w:w="1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0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0"/>
                <w:sz w:val="20"/>
                <w:szCs w:val="20"/>
              </w:rPr>
              <w:t>010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56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unter Area Research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John Hunter Hospital Lookout Road</w:t>
            </w:r>
          </w:p>
          <w:p w:rsidR="0016098F" w:rsidRPr="002913AD" w:rsidRDefault="0016098F" w:rsidP="00261F91">
            <w:pPr>
              <w:pStyle w:val="TableParagraph"/>
              <w:ind w:left="23" w:right="25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w Lambton Heights NSW 23O5</w:t>
            </w:r>
          </w:p>
        </w:tc>
      </w:tr>
      <w:tr w:rsidR="0016098F" w:rsidRPr="002913AD" w:rsidTr="00261F91">
        <w:trPr>
          <w:gridBefore w:val="1"/>
          <w:wBefore w:w="13" w:type="dxa"/>
          <w:trHeight w:val="514"/>
        </w:trPr>
        <w:tc>
          <w:tcPr>
            <w:tcW w:w="1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0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0"/>
                <w:sz w:val="20"/>
                <w:szCs w:val="20"/>
              </w:rPr>
              <w:t>010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4" w:right="269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AH Human Research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afe 3, Level 2, Bldg 35</w:t>
            </w:r>
          </w:p>
          <w:p w:rsidR="0016098F" w:rsidRPr="002913AD" w:rsidRDefault="0016098F" w:rsidP="00261F91">
            <w:pPr>
              <w:pStyle w:val="TableParagraph"/>
              <w:ind w:left="24" w:right="105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rincess Alexandra Hospit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spswich Ro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oolloongabba, QLD 4fO2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4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llarat Health Services and St. John of Go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Care Ethics Committee</w:t>
            </w:r>
          </w:p>
          <w:p w:rsidR="0016098F" w:rsidRPr="002913AD" w:rsidRDefault="0016098F" w:rsidP="00261F91">
            <w:pPr>
              <w:pStyle w:val="TableParagraph"/>
              <w:ind w:left="22" w:right="125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se Hospit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rummond Street Nort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 Box 577 Ballarat 3353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58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unter Area Research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John Hunter Hospital Lookout Road</w:t>
            </w:r>
          </w:p>
          <w:p w:rsidR="0016098F" w:rsidRPr="002913AD" w:rsidRDefault="0016098F" w:rsidP="00261F91">
            <w:pPr>
              <w:pStyle w:val="TableParagraph"/>
              <w:ind w:left="22" w:right="25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w Lambton Heights NSW 2305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57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unter Area Research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John Hunter Hospital Lookout Road</w:t>
            </w:r>
          </w:p>
          <w:p w:rsidR="0016098F" w:rsidRPr="002913AD" w:rsidRDefault="0016098F" w:rsidP="00261F91">
            <w:pPr>
              <w:pStyle w:val="TableParagraph"/>
              <w:ind w:left="23" w:right="25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w Lambton Heights NSW 2306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0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oyal Brisbane and Women's Hospit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REC University of Queensland, Centre fo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linical Research, Level 4, RBW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RSTON, QUEENSLAND AUSTRALIA 4029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17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ir Charles Gairdner H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2, A block Hospital Avenu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dlands, WA 6009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14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oyal Perth Hospital H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olonial House Wellington Street, WA 6000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39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outhern Health H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46 Clayton Road Clayton, Victoria 3168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17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ir Charles Gairdner H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2, A block Hospital Avenu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dlands, WA 6009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36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airns Base Hospital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 Box 902 Cairns, QLD 4870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58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unter Area Research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John Hunter Hospital Lookout Road</w:t>
            </w:r>
          </w:p>
          <w:p w:rsidR="0016098F" w:rsidRPr="002913AD" w:rsidRDefault="0016098F" w:rsidP="00261F91">
            <w:pPr>
              <w:pStyle w:val="TableParagraph"/>
              <w:ind w:left="22" w:right="25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w Lambton Heights NSW 2305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57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unter Area Research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John Hunter Hospital Lookout Road</w:t>
            </w:r>
          </w:p>
          <w:p w:rsidR="0016098F" w:rsidRPr="002913AD" w:rsidRDefault="0016098F" w:rsidP="00261F91">
            <w:pPr>
              <w:pStyle w:val="TableParagraph"/>
              <w:ind w:left="23" w:right="25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w Lambton Heights NSW 2305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al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2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ir Charles Gairdner HREC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br/>
              <w:t>Level 2, A block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br/>
              <w:t>Hospital Avenue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dlands, WA 6009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2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352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der Stadt Wien Tow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Thomas-Klestil-Platz 8/2 A-1030 Wien, Osterreich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2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352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der Stadt Wien Tow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Thomas-Klestil-Platz 8/2 A-1030 Wien, Osterreich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2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des Landes Vorarlberg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Rathausstrassed 15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-6900 Bregenz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br/>
              <w:t>Osterreich</w:t>
            </w:r>
          </w:p>
        </w:tc>
      </w:tr>
      <w:tr w:rsidR="0016098F" w:rsidRPr="002913AD" w:rsidTr="00261F91">
        <w:trPr>
          <w:trHeight w:val="737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2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62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Krankenhaus d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lisabethinen Linz Gmb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Fadingerstrasse 1</w:t>
            </w:r>
          </w:p>
          <w:p w:rsidR="0016098F" w:rsidRPr="002913AD" w:rsidRDefault="0016098F" w:rsidP="00261F91">
            <w:pPr>
              <w:pStyle w:val="TableParagraph"/>
              <w:ind w:left="23" w:right="207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-4 Linz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Osterreich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20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53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der Medizinische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Universitat Innsbruck Innrain 43</w:t>
            </w:r>
          </w:p>
          <w:p w:rsidR="0016098F" w:rsidRPr="002913AD" w:rsidRDefault="0016098F" w:rsidP="00261F91">
            <w:pPr>
              <w:pStyle w:val="TableParagraph"/>
              <w:ind w:left="22" w:right="170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-6020 Innsbruck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Osterreich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ustr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20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516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K des Landes Oberosterrei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Landesnervenklinik Wagner-Jauregg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trasse Wagner-Jauregg Weg 15</w:t>
            </w:r>
          </w:p>
          <w:p w:rsidR="0016098F" w:rsidRPr="002913AD" w:rsidRDefault="0016098F" w:rsidP="00261F91">
            <w:pPr>
              <w:pStyle w:val="TableParagraph"/>
              <w:ind w:left="22" w:right="207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-4020 Linz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Osterreich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elgiu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3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9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ecretariaat Ethische Commissie UZ Gent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ttn. Prof. Dr Matthys De Pintelaan 185</w:t>
            </w:r>
          </w:p>
          <w:p w:rsidR="0016098F" w:rsidRPr="002913AD" w:rsidRDefault="0016098F" w:rsidP="00261F91">
            <w:pPr>
              <w:pStyle w:val="TableParagraph"/>
              <w:ind w:left="23" w:right="19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9000 Gent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elgiu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3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.-Hartziekenhuis Roeselare-Menen vz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ttn. Dr. Ludo Marcelis WILGENSTRAAT 2</w:t>
            </w:r>
          </w:p>
          <w:p w:rsidR="0016098F" w:rsidRPr="002913AD" w:rsidRDefault="0016098F" w:rsidP="00261F91">
            <w:pPr>
              <w:pStyle w:val="TableParagraph"/>
              <w:ind w:left="23" w:right="23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8800 ROESELARE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elgiu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3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r Van Vlem</w:t>
            </w:r>
          </w:p>
          <w:p w:rsidR="0016098F" w:rsidRPr="002913AD" w:rsidRDefault="0016098F" w:rsidP="00261F91">
            <w:pPr>
              <w:pStyle w:val="TableParagraph"/>
              <w:ind w:left="23" w:right="97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Onze-Lieve-Vrouwziekenhui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ttn. Greet de Geest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oorselbaan 164 9300 Aalst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elgiu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3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366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Commissie Medische Ethiek v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Universitaire Ziekenhuizen K.U.Leuve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Attn. Prof. Walter Van den Bogaert</w:t>
            </w:r>
          </w:p>
          <w:p w:rsidR="0016098F" w:rsidRPr="002913AD" w:rsidRDefault="0016098F" w:rsidP="00261F91">
            <w:pPr>
              <w:pStyle w:val="TableParagraph"/>
              <w:ind w:left="23" w:right="1081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Campus Gasthuisberg E330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Herestraat 49 B-3000 Leuven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elgiu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3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306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Kristien Schoenmake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gang beheer en directi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ZOL Campus St J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chiepse bos 6 3600 Genk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elgiu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30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03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Hopitaux IRIS Sud-site Joseph Bracop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Rue Dr Huet 79 Brussels 1070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elgiu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30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5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omité d'Ethique du Epicura Ath-Baudou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 xml:space="preserve">Attn.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r Frederic Debelle</w:t>
            </w:r>
          </w:p>
          <w:p w:rsidR="0016098F" w:rsidRPr="002913AD" w:rsidRDefault="0016098F" w:rsidP="00261F91">
            <w:pPr>
              <w:pStyle w:val="TableParagraph"/>
              <w:ind w:left="22" w:right="164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6 rue Louis Ca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7331 Baudour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elgiu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30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576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ommission d’Ethique Biomédical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Hospitalo- Facultaire Attn. Pr Jean-Marie Maloteaux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lastRenderedPageBreak/>
              <w:t>Cliniques Universitaires Saint-Lu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Avenue Hippocrate 55/14 B-1200 Bruxelles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Belgiu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30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397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omite d'Ethique Hospitalo-Facultair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Universitaire de Liege Centre Hospitalier Universitaire du Sart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Tilman, B35 4000 Sart Tilman par Liege 1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elgiu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31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92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entre Hospitalier Universitaire Brugm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Attn. Valsamis Joseph</w:t>
            </w:r>
          </w:p>
          <w:p w:rsidR="0016098F" w:rsidRPr="002913AD" w:rsidRDefault="0016098F" w:rsidP="00261F91">
            <w:pPr>
              <w:pStyle w:val="TableParagraph"/>
              <w:ind w:left="23" w:right="1139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Place A. Van Gehuchten, 4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1020 Bruxelles --2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elgiu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31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15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omite d'Ethique Clinique Universitaire d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Bruxelles</w:t>
            </w:r>
          </w:p>
          <w:p w:rsidR="0016098F" w:rsidRPr="002913AD" w:rsidRDefault="0016098F" w:rsidP="00261F91">
            <w:pPr>
              <w:pStyle w:val="TableParagraph"/>
              <w:ind w:left="23" w:right="1514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Hopital Erasm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Route de Lennik 808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1070 Bruxelles - 7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tabs>
                <w:tab w:val="left" w:pos="1325"/>
              </w:tabs>
              <w:ind w:left="23" w:right="25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IKEM a FN Thomayerovy 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sz w:val="20"/>
                <w:szCs w:val="20"/>
              </w:rPr>
              <w:t>poliklinikou</w:t>
            </w:r>
            <w:r w:rsidRPr="002913AD">
              <w:rPr>
                <w:rFonts w:ascii="Arial" w:hAnsi="Arial" w:cs="Arial"/>
                <w:sz w:val="20"/>
                <w:szCs w:val="20"/>
              </w:rPr>
              <w:tab/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Vídeňská 800 140 59 Praha 4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3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pro multicentrická hodnocení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akultní nemocnice v Motole V Úvalu 84, 150 06 Praha 5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Litomyšlská nemocnice</w:t>
            </w:r>
          </w:p>
          <w:p w:rsidR="0016098F" w:rsidRPr="002913AD" w:rsidRDefault="0016098F" w:rsidP="00261F91">
            <w:pPr>
              <w:pStyle w:val="TableParagraph"/>
              <w:ind w:left="23" w:right="149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.s. J. E. Purkyně 652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570 14 Litomyšl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73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Nemocnice Jihlav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Vrchlického 59 586 01 Jihlav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3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pro multicentrická hodnocení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akultní nemocnice v Motole V Úvalu 84, 150 06 Praha 5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0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</w:t>
            </w:r>
          </w:p>
          <w:p w:rsidR="0016098F" w:rsidRPr="002913AD" w:rsidRDefault="0016098F" w:rsidP="00261F91">
            <w:pPr>
              <w:pStyle w:val="TableParagraph"/>
              <w:ind w:left="22" w:right="9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rajská nemocnice T. Bati a.s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Zlín Havlíčkovo nábřeží 600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762 75 Zlín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0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8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Fakultní nemocnice Hrad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rálové Sokolská 581500 05 Hradec Králové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0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41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mocnice Písek, a.s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arla Čapka 589 397 23 Písek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0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9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Nemocnice Tábor, a.s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pt. Jaroše 2000 390 03 Tábor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1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Etická komise</w:t>
            </w:r>
          </w:p>
          <w:p w:rsidR="0016098F" w:rsidRPr="002913AD" w:rsidRDefault="0016098F" w:rsidP="00261F91">
            <w:pPr>
              <w:pStyle w:val="TableParagraph"/>
              <w:ind w:left="23" w:right="6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Nemocnice ve Frýdku-Místku, p.o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 xml:space="preserve">El.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rásnohorské 321 738 18 Frýdek-Místek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1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</w:t>
            </w:r>
          </w:p>
          <w:p w:rsidR="0016098F" w:rsidRPr="002913AD" w:rsidRDefault="0016098F" w:rsidP="00261F91">
            <w:pPr>
              <w:pStyle w:val="TableParagraph"/>
              <w:ind w:left="23" w:right="167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N Brno Bohunic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Jihlavská 20 625 00 Brno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1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33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B. Braun Avitum Bulovk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udínova 67 181 02 Praha 8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1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33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B. Braun Avitum Bulovk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udínova 67 181 02 Praha 8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1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Nemocnice s poliklinikou v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ovém Jičíně, p.o.</w:t>
            </w:r>
          </w:p>
          <w:p w:rsidR="0016098F" w:rsidRPr="002913AD" w:rsidRDefault="0016098F" w:rsidP="00261F91">
            <w:pPr>
              <w:pStyle w:val="TableParagraph"/>
              <w:ind w:left="22" w:right="153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 Nemocnici 775/76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741 01 Nový Jičín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1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3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B. Braun Avitum Bulovk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udínova 67 181 02 Praha 8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1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67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Nemocnice Znojmo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UDr. Jana Janského 11 669 02 Znojmo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1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3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B. Braun Avitum Bulovk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udínova 67 181 02 Praha 8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1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551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společnosti Freseniu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l Care - DS, s.r.o.</w:t>
            </w:r>
          </w:p>
          <w:p w:rsidR="0016098F" w:rsidRPr="002913AD" w:rsidRDefault="0016098F" w:rsidP="00261F91">
            <w:pPr>
              <w:pStyle w:val="TableParagraph"/>
              <w:ind w:left="22" w:right="551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Lužná 591</w:t>
            </w:r>
          </w:p>
          <w:p w:rsidR="0016098F" w:rsidRPr="002913AD" w:rsidRDefault="0016098F" w:rsidP="00261F91">
            <w:pPr>
              <w:pStyle w:val="TableParagraph"/>
              <w:ind w:left="22" w:right="55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60 05 Praha 6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1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3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pro multicentrická hodnocení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akultní nemocnice v Motole V Úvalu 84</w:t>
            </w:r>
          </w:p>
          <w:p w:rsidR="0016098F" w:rsidRPr="002913AD" w:rsidRDefault="0016098F" w:rsidP="00261F91">
            <w:pPr>
              <w:pStyle w:val="TableParagraph"/>
              <w:ind w:left="22" w:right="3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0 06 Praha 5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2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55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společnosti Freseniu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l Care - DS, s.r.o.</w:t>
            </w:r>
          </w:p>
          <w:p w:rsidR="0016098F" w:rsidRPr="002913AD" w:rsidRDefault="0016098F" w:rsidP="00261F91">
            <w:pPr>
              <w:pStyle w:val="TableParagraph"/>
              <w:ind w:left="23" w:right="55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užná 591</w:t>
            </w:r>
          </w:p>
          <w:p w:rsidR="0016098F" w:rsidRPr="002913AD" w:rsidRDefault="0016098F" w:rsidP="00261F91">
            <w:pPr>
              <w:pStyle w:val="TableParagraph"/>
              <w:ind w:left="23" w:right="55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60 05 Praha 6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2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550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společnosti Freseniu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l Care - DS, s.r.o.</w:t>
            </w:r>
          </w:p>
          <w:p w:rsidR="0016098F" w:rsidRPr="002913AD" w:rsidRDefault="0016098F" w:rsidP="00261F91">
            <w:pPr>
              <w:pStyle w:val="TableParagraph"/>
              <w:ind w:left="23" w:right="550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užná 591</w:t>
            </w:r>
          </w:p>
          <w:p w:rsidR="0016098F" w:rsidRPr="002913AD" w:rsidRDefault="0016098F" w:rsidP="00261F91">
            <w:pPr>
              <w:pStyle w:val="TableParagraph"/>
              <w:ind w:left="23" w:right="55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60 05 Praha 6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2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551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společnosti Freseniu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l Care - DS, s.r.o.</w:t>
            </w:r>
          </w:p>
          <w:p w:rsidR="0016098F" w:rsidRPr="002913AD" w:rsidRDefault="0016098F" w:rsidP="00261F91">
            <w:pPr>
              <w:pStyle w:val="TableParagraph"/>
              <w:ind w:left="22" w:right="551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užná 591</w:t>
            </w:r>
          </w:p>
          <w:p w:rsidR="0016098F" w:rsidRPr="002913AD" w:rsidRDefault="0016098F" w:rsidP="00261F91">
            <w:pPr>
              <w:pStyle w:val="TableParagraph"/>
              <w:ind w:left="22" w:right="55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60 05 Praha 6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2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551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společnosti Freseniu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l Care - DS, s.r.o.</w:t>
            </w:r>
          </w:p>
          <w:p w:rsidR="0016098F" w:rsidRPr="002913AD" w:rsidRDefault="0016098F" w:rsidP="00261F91">
            <w:pPr>
              <w:pStyle w:val="TableParagraph"/>
              <w:ind w:left="22" w:right="551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užná 591</w:t>
            </w:r>
          </w:p>
          <w:p w:rsidR="0016098F" w:rsidRPr="002913AD" w:rsidRDefault="0016098F" w:rsidP="00261F91">
            <w:pPr>
              <w:pStyle w:val="TableParagraph"/>
              <w:ind w:left="22" w:right="55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60 05 Praha 6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ze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public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42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3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ká komise pro multicentrická hodnocení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akultní nemocnice v Motole V Úvalu 84, 150 06 Praha 5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enmark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5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De Videnskabsetiske Komiteer for Region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Hovedstaden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br/>
              <w:t>Regionsgarden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br/>
              <w:t xml:space="preserve">Kongesn Vaenge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br/>
              <w:t>CK-3400 Hillerod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enmark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5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De Videnskabsetiske Komiteer for Region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Hovedstaden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br/>
              <w:t>Regionsgarden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br/>
              <w:t xml:space="preserve">Kongesn Vaenge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br/>
              <w:t>CK-3400 Hillerod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enmark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5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9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De Videnskabsetiske Komiteer for Regio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Hovedstaden</w:t>
            </w:r>
          </w:p>
          <w:p w:rsidR="0016098F" w:rsidRPr="002913AD" w:rsidRDefault="0016098F" w:rsidP="00261F91">
            <w:pPr>
              <w:pStyle w:val="TableParagraph"/>
              <w:ind w:left="23" w:right="1679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Regionsgårde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Kongens Vænge 2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DK-3400 Hillerød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enmark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5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De Videnskabsetiske Komiteer for Region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Hovedstaden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br/>
              <w:t>Regionsgarden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br/>
              <w:t xml:space="preserve">Kongesn Vaenge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br/>
              <w:t>CK-3400 Hillerod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ran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PP Sud-Méditerranée IV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Dr Alain DUBOIS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br/>
              <w:t>Hopital Saint Eloi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ue Bertin Sand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34295 Montpellier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edex 5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ran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PP Sud-Méditerranée IV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Dr Alain DUBOIS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br/>
              <w:t>Hopital Saint Eloi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ue Bertin Sand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34295 Montpellier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edex 5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Fran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02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PP Sud-Méditerranée IV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Dr Alain DUBOIS Hôpital Saint Elo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Rue Bertin Sa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34295 Montpellier Cedex 5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ran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02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PP Sud-Méditerranée IV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Dr Alain DUBOIS Hôpital Saint Elo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Rue Bertin Sa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34295 Montpellier Cedex 5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ran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202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PP Sud-Méditerranée IV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Dr Alain DUBOIS Hôpital Saint Elo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Rue Bertin Sa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34295 Montpellier Cedex 5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ran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202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PP Sud-Méditerranée IV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Dr Alain DUBOIS Hôpital Saint Elo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Rue Bertin Sa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34295 Montpellier Cedex 5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ran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0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202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PP Sud-Méditerranée IV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Dr Alain DUBOIS Hôpital Saint Elo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Rue Bertin Sa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34295 Montpellier Cedex 5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ran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0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202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PP Sud-Méditerranée IV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Dr Alain DUBOIS Hôpital Saint Elo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Rue Bertin Sa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34295 Montpellier Cedex 5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ran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0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04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PP Sud-Méditerranée IV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Dr Alain DUBOIS Hôpital Saint Elo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Rue Bertin Sa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34295 Montpellier Cedex 5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ran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0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02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PP Sud-Méditerranée IV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Dr Alain DUBOIS Hôpital Saint Elo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Rue Bertin Sa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34295 Montpellier Cedex 5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ran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1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02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PP Sud-Méditerranée IV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Dr Alain DUBOIS Hôpital Saint Elo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Rue Bertin Sa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34295 Montpellier Cedex 5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ran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1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02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PP Sud-Méditerranée IV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Dr Alain DUBOIS Hôpital Saint Elo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Rue Bertin Sa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34295 Montpellier Cedex 5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ran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1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02"/>
              <w:rPr>
                <w:rFonts w:ascii="Arial" w:hAnsi="Arial" w:cs="Arial"/>
                <w:w w:val="105"/>
                <w:sz w:val="20"/>
                <w:szCs w:val="20"/>
                <w:lang w:val="fr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CPP Sud-Méditerranée IV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Dr Alain DUBOIS Hôpital Saint Elo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Rue Bertin Sa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fr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fr-CH"/>
              </w:rPr>
              <w:t>34295 Montpellier Cedex 5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14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-Kommmission bei der Medizinische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Fakultät der Universitat Wurzburg Institut für Pharmakologie und Toxikologi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Versbacher Str. 9</w:t>
            </w:r>
          </w:p>
          <w:p w:rsidR="0016098F" w:rsidRPr="002913AD" w:rsidRDefault="0016098F" w:rsidP="00261F91">
            <w:pPr>
              <w:pStyle w:val="TableParagraph"/>
              <w:ind w:left="23" w:right="175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97078 Wurzburg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uerzburg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02</w:t>
            </w:r>
          </w:p>
          <w:p w:rsidR="0016098F" w:rsidRPr="002913AD" w:rsidRDefault="0016098F" w:rsidP="00261F91">
            <w:pPr>
              <w:pStyle w:val="TableParagraph"/>
              <w:ind w:left="23" w:right="52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-Kommission der Arztekamm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Hamburg</w:t>
            </w:r>
          </w:p>
          <w:p w:rsidR="0016098F" w:rsidRPr="002913AD" w:rsidRDefault="0016098F" w:rsidP="00261F91">
            <w:pPr>
              <w:pStyle w:val="TableParagraph"/>
              <w:ind w:left="23" w:right="169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umboldtstr. 67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2083 Hamburg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03</w:t>
            </w:r>
          </w:p>
          <w:p w:rsidR="0016098F" w:rsidRPr="002913AD" w:rsidRDefault="0016098F" w:rsidP="00261F91">
            <w:pPr>
              <w:pStyle w:val="TableParagraph"/>
              <w:ind w:left="23" w:right="27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Wthikkommission an der Medizinische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Fakultat Ernst-Moritz-Arndt-Universitat Greifswal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Institut fur Pharmakologie</w:t>
            </w:r>
          </w:p>
          <w:p w:rsidR="0016098F" w:rsidRPr="002913AD" w:rsidRDefault="0016098F" w:rsidP="00261F91">
            <w:pPr>
              <w:pStyle w:val="TableParagraph"/>
              <w:ind w:left="23" w:right="1171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Friedrich-Loeffler-Str. 23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17487 Greifswald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04, 0721</w:t>
            </w:r>
          </w:p>
          <w:p w:rsidR="0016098F" w:rsidRPr="002913AD" w:rsidRDefault="0016098F" w:rsidP="00261F91">
            <w:pPr>
              <w:pStyle w:val="TableParagraph"/>
              <w:ind w:left="23" w:right="578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der Arztekamm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 xml:space="preserve">Nordrhein Tersteegenstr.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9</w:t>
            </w:r>
          </w:p>
          <w:p w:rsidR="0016098F" w:rsidRPr="002913AD" w:rsidRDefault="0016098F" w:rsidP="00261F91">
            <w:pPr>
              <w:pStyle w:val="TableParagraph"/>
              <w:ind w:left="23" w:right="57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40474 Dusseldorf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05, 0708, 0710, 0711</w:t>
            </w:r>
          </w:p>
          <w:p w:rsidR="0016098F" w:rsidRPr="002913AD" w:rsidRDefault="0016098F" w:rsidP="00261F91">
            <w:pPr>
              <w:pStyle w:val="TableParagraph"/>
              <w:ind w:left="23" w:right="286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der Arztekamm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Westfalen-Lippe und der Medizinische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Fakultat der WWU-Munster Von-Esmarch-Strasse 62</w:t>
            </w:r>
          </w:p>
          <w:p w:rsidR="0016098F" w:rsidRPr="002913AD" w:rsidRDefault="0016098F" w:rsidP="00261F91">
            <w:pPr>
              <w:pStyle w:val="TableParagraph"/>
              <w:ind w:left="23" w:right="28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48149 Munster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0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06</w:t>
            </w:r>
          </w:p>
          <w:p w:rsidR="0016098F" w:rsidRPr="002913AD" w:rsidRDefault="0016098F" w:rsidP="00261F91">
            <w:pPr>
              <w:pStyle w:val="TableParagraph"/>
              <w:ind w:left="23" w:right="45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der Universitat Ul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Helmholtzstrasse 20</w:t>
            </w:r>
          </w:p>
          <w:p w:rsidR="0016098F" w:rsidRPr="002913AD" w:rsidRDefault="0016098F" w:rsidP="00261F91">
            <w:pPr>
              <w:pStyle w:val="TableParagraph"/>
              <w:ind w:left="23" w:right="163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(Oberer Eselsberg)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89081 Ulm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0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05, 0708, 0710, 0711</w:t>
            </w:r>
          </w:p>
          <w:p w:rsidR="0016098F" w:rsidRPr="002913AD" w:rsidRDefault="0016098F" w:rsidP="00261F91">
            <w:pPr>
              <w:pStyle w:val="TableParagraph"/>
              <w:ind w:left="22" w:right="287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der Arztekamm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Westfalen-Lippe und der Medizinische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Fakultat der WWU-Munster Von-Esmarch-Strasse 62</w:t>
            </w:r>
          </w:p>
          <w:p w:rsidR="0016098F" w:rsidRPr="002913AD" w:rsidRDefault="0016098F" w:rsidP="00261F91">
            <w:pPr>
              <w:pStyle w:val="TableParagraph"/>
              <w:ind w:left="22" w:right="28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48149 Munster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0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09, 0729</w:t>
            </w:r>
          </w:p>
          <w:p w:rsidR="0016098F" w:rsidRPr="002913AD" w:rsidRDefault="0016098F" w:rsidP="00261F91">
            <w:pPr>
              <w:pStyle w:val="TableParagraph"/>
              <w:ind w:left="22" w:right="94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-Kommission der Landesarztekamm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Hessen Im Vogelsang 3</w:t>
            </w:r>
          </w:p>
          <w:p w:rsidR="0016098F" w:rsidRPr="002913AD" w:rsidRDefault="0016098F" w:rsidP="00261F91">
            <w:pPr>
              <w:pStyle w:val="TableParagraph"/>
              <w:ind w:left="22" w:right="9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60488 Frankfurt am Main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1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05, 0708, 0710, 0711</w:t>
            </w:r>
          </w:p>
          <w:p w:rsidR="0016098F" w:rsidRPr="002913AD" w:rsidRDefault="0016098F" w:rsidP="00261F91">
            <w:pPr>
              <w:pStyle w:val="TableParagraph"/>
              <w:ind w:left="23" w:right="286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der Arztekamm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Westfalen-Lippe und der Medizinische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Fakultat der WWU-Munster Von-Esmarch-Strasse 62</w:t>
            </w:r>
          </w:p>
          <w:p w:rsidR="0016098F" w:rsidRPr="002913AD" w:rsidRDefault="0016098F" w:rsidP="00261F91">
            <w:pPr>
              <w:pStyle w:val="TableParagraph"/>
              <w:ind w:left="23" w:right="28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48149 Munster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1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05, 0708, 0710, 0711</w:t>
            </w:r>
          </w:p>
          <w:p w:rsidR="0016098F" w:rsidRPr="002913AD" w:rsidRDefault="0016098F" w:rsidP="00261F91">
            <w:pPr>
              <w:pStyle w:val="TableParagraph"/>
              <w:ind w:left="23" w:right="286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der Arztekamm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Westfalen-Lippe und der Medizinische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Fakultat der WWU-Munster Von-Esmarch-Strasse 62</w:t>
            </w:r>
          </w:p>
          <w:p w:rsidR="0016098F" w:rsidRPr="002913AD" w:rsidRDefault="0016098F" w:rsidP="00261F91">
            <w:pPr>
              <w:pStyle w:val="TableParagraph"/>
              <w:ind w:left="23" w:right="28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48149 Munster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1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12, 0726</w:t>
            </w:r>
          </w:p>
          <w:p w:rsidR="0016098F" w:rsidRPr="002913AD" w:rsidRDefault="0016098F" w:rsidP="00261F91">
            <w:pPr>
              <w:pStyle w:val="TableParagraph"/>
              <w:ind w:left="23" w:right="618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-Kommission der Bayerische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Landesarztekamm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Muhlbaurstrasse 16 81677 Munchen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1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13, 0725</w:t>
            </w:r>
          </w:p>
          <w:p w:rsidR="0016098F" w:rsidRPr="002913AD" w:rsidRDefault="0016098F" w:rsidP="00261F91">
            <w:pPr>
              <w:pStyle w:val="TableParagraph"/>
              <w:ind w:left="23" w:right="167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Landesamt fur Gesundheit und Soziale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Geschaftsstelle der Ethik-Kommission de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Landes Berlin Fehrbelliner Platz 1</w:t>
            </w:r>
          </w:p>
          <w:p w:rsidR="0016098F" w:rsidRPr="002913AD" w:rsidRDefault="0016098F" w:rsidP="00261F91">
            <w:pPr>
              <w:pStyle w:val="TableParagraph"/>
              <w:ind w:left="23" w:right="16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707 Berlin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1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14, 0722</w:t>
            </w:r>
          </w:p>
          <w:p w:rsidR="0016098F" w:rsidRPr="002913AD" w:rsidRDefault="0016098F" w:rsidP="00261F91">
            <w:pPr>
              <w:pStyle w:val="TableParagraph"/>
              <w:ind w:left="23" w:right="492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Landesarztekammer Rheinland-Pfalz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Deutschhausplatz 3 55116 Mainz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1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15</w:t>
            </w:r>
          </w:p>
          <w:p w:rsidR="0016098F" w:rsidRPr="002913AD" w:rsidRDefault="0016098F" w:rsidP="00261F91">
            <w:pPr>
              <w:pStyle w:val="TableParagraph"/>
              <w:ind w:left="23" w:right="6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an der Med. Fakultat d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Rheinischen Friedrich-Wilhelms-Universitat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Bonn</w:t>
            </w:r>
          </w:p>
          <w:p w:rsidR="0016098F" w:rsidRPr="002913AD" w:rsidRDefault="0016098F" w:rsidP="00261F91">
            <w:pPr>
              <w:pStyle w:val="TableParagraph"/>
              <w:ind w:left="23" w:right="11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Biomedizinisches Zentru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 xml:space="preserve">Sigmund-Freud-Str.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5 53105 Bonn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1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16</w:t>
            </w:r>
          </w:p>
          <w:p w:rsidR="0016098F" w:rsidRPr="002913AD" w:rsidRDefault="0016098F" w:rsidP="00261F91">
            <w:pPr>
              <w:pStyle w:val="TableParagraph"/>
              <w:ind w:left="22" w:right="362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-Kommission des Fachbereich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Medizin der Johann Wolfgang Goethe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Universitat Haus 1 Theodor-Stern-Kai 7</w:t>
            </w:r>
          </w:p>
          <w:p w:rsidR="0016098F" w:rsidRPr="002913AD" w:rsidRDefault="0016098F" w:rsidP="00261F91">
            <w:pPr>
              <w:pStyle w:val="TableParagraph"/>
              <w:ind w:left="22" w:right="36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60590 Frankfurt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1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17, 0730</w:t>
            </w:r>
          </w:p>
          <w:p w:rsidR="0016098F" w:rsidRPr="002913AD" w:rsidRDefault="0016098F" w:rsidP="00261F91">
            <w:pPr>
              <w:pStyle w:val="TableParagraph"/>
              <w:ind w:left="22" w:right="15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-Kommission bei d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Landesarztekammer Baden-Wurttemberg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 xml:space="preserve">Jahnstr.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40 70597 Stuttgar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1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19</w:t>
            </w:r>
          </w:p>
          <w:p w:rsidR="0016098F" w:rsidRPr="002913AD" w:rsidRDefault="0016098F" w:rsidP="00261F91">
            <w:pPr>
              <w:pStyle w:val="TableParagraph"/>
              <w:ind w:left="23" w:right="346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bei der Arztekamm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Niedersachsen zur Beurteilung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Medizinischer</w:t>
            </w:r>
          </w:p>
          <w:p w:rsidR="0016098F" w:rsidRPr="002913AD" w:rsidRDefault="0016098F" w:rsidP="00261F91">
            <w:pPr>
              <w:pStyle w:val="TableParagraph"/>
              <w:ind w:left="23" w:right="1222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Forschung am Mensche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Berliner Allee 20 30175 Hannover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2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20</w:t>
            </w:r>
          </w:p>
          <w:p w:rsidR="0016098F" w:rsidRPr="002913AD" w:rsidRDefault="0016098F" w:rsidP="00261F91">
            <w:pPr>
              <w:pStyle w:val="TableParagraph"/>
              <w:ind w:left="23" w:right="45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bei der Sachsische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Landesarztekammer Schutzenhohe 16</w:t>
            </w:r>
          </w:p>
          <w:p w:rsidR="0016098F" w:rsidRPr="002913AD" w:rsidRDefault="0016098F" w:rsidP="00261F91">
            <w:pPr>
              <w:pStyle w:val="TableParagraph"/>
              <w:ind w:left="23" w:right="45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99 Dresden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2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04, 0721</w:t>
            </w:r>
          </w:p>
          <w:p w:rsidR="0016098F" w:rsidRPr="002913AD" w:rsidRDefault="0016098F" w:rsidP="00261F91">
            <w:pPr>
              <w:pStyle w:val="TableParagraph"/>
              <w:ind w:left="23" w:right="578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der Arztekamm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 xml:space="preserve">Nordrhein Tersteegenstr.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9</w:t>
            </w:r>
          </w:p>
          <w:p w:rsidR="0016098F" w:rsidRPr="002913AD" w:rsidRDefault="0016098F" w:rsidP="00261F91">
            <w:pPr>
              <w:pStyle w:val="TableParagraph"/>
              <w:ind w:left="23" w:right="57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40474 Dusseldorf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2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14, 0722</w:t>
            </w:r>
          </w:p>
          <w:p w:rsidR="0016098F" w:rsidRPr="002913AD" w:rsidRDefault="0016098F" w:rsidP="00261F91">
            <w:pPr>
              <w:pStyle w:val="TableParagraph"/>
              <w:ind w:left="23" w:right="492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Landesarztekammer Rheinland-Pfalz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Deutschhausplatz 3 55116 Mainz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2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jc w:val="both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24</w:t>
            </w:r>
          </w:p>
          <w:p w:rsidR="0016098F" w:rsidRPr="002913AD" w:rsidRDefault="0016098F" w:rsidP="00261F91">
            <w:pPr>
              <w:pStyle w:val="TableParagraph"/>
              <w:ind w:left="23" w:right="151"/>
              <w:jc w:val="both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-Kommission der Otto-von-Guericke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Universitat an der Medizinischen Fakultat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Leipziger Str. 44 39120 Magdeburg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2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13, 0725</w:t>
            </w:r>
          </w:p>
          <w:p w:rsidR="0016098F" w:rsidRPr="002913AD" w:rsidRDefault="0016098F" w:rsidP="00261F91">
            <w:pPr>
              <w:pStyle w:val="TableParagraph"/>
              <w:ind w:left="23" w:right="165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Landesamt fur Gesundheit und Soziale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Geschaftsstelle der Ethik-Kommission de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Landes Berlin Fehrbelliner Platz 1</w:t>
            </w:r>
          </w:p>
          <w:p w:rsidR="0016098F" w:rsidRPr="002913AD" w:rsidRDefault="0016098F" w:rsidP="00261F91">
            <w:pPr>
              <w:pStyle w:val="TableParagraph"/>
              <w:ind w:left="23" w:right="16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707 Berlin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2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12, 0726</w:t>
            </w:r>
          </w:p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-Kommission der Bayerischen</w:t>
            </w:r>
          </w:p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Landesarztekammer</w:t>
            </w:r>
          </w:p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uhlbaurstrasse 16</w:t>
            </w:r>
          </w:p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81677 Munchen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2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Site 0727</w:t>
            </w:r>
          </w:p>
          <w:p w:rsidR="0016098F" w:rsidRPr="002913AD" w:rsidRDefault="0016098F" w:rsidP="00261F91">
            <w:pPr>
              <w:pStyle w:val="TableParagraph"/>
              <w:ind w:left="22" w:right="688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-Kommission der Universitat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 xml:space="preserve">Witten/Herdecke Alfred-Herrhausen-Str.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50</w:t>
            </w:r>
          </w:p>
          <w:p w:rsidR="0016098F" w:rsidRPr="002913AD" w:rsidRDefault="0016098F" w:rsidP="00261F91">
            <w:pPr>
              <w:pStyle w:val="TableParagraph"/>
              <w:ind w:left="22" w:right="68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58448 Witten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2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ite 0728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6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6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Ethikkommission der Med. Fakultat der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versitat zu Koln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baude 5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erpener Str. 62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50937 Koln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2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ite 0709, 0729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6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6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k-Kommission der Landesarztekammer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ssen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m Vogelsang 3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60488 Frankfurt am Main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3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ite 0717, 0730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7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7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k-Kommission bei der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0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0"/>
                <w:sz w:val="20"/>
                <w:szCs w:val="20"/>
              </w:rPr>
              <w:t>Landesarztekammer Baden-Wurttemberg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0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0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Jahnstr. 40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70597 Stuttgart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rmany</w:t>
            </w:r>
          </w:p>
        </w:tc>
        <w:tc>
          <w:tcPr>
            <w:tcW w:w="149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73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ite 0731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7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7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k-Kommission der Landesarztekammer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andenburg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reifertstrasse 12</w:t>
            </w:r>
          </w:p>
        </w:tc>
      </w:tr>
      <w:tr w:rsidR="0016098F" w:rsidRPr="002913AD" w:rsidTr="00261F91">
        <w:trPr>
          <w:trHeight w:val="74"/>
        </w:trPr>
        <w:tc>
          <w:tcPr>
            <w:tcW w:w="1683" w:type="dxa"/>
            <w:gridSpan w:val="2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511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3044 Cottbus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tee</w:t>
            </w:r>
          </w:p>
          <w:p w:rsidR="0016098F" w:rsidRPr="002913AD" w:rsidRDefault="0016098F" w:rsidP="00261F91">
            <w:pPr>
              <w:pStyle w:val="TableParagraph"/>
              <w:ind w:left="23" w:right="9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University Hospital of Thessalonik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"Papgeorgiou" Thessaloniki Ring Road, Nea Efkarpi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Thessaloniki, 56429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774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Hospital of Thessalonik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"Ippokrateion" 49 Konstantinoupoleos st.</w:t>
            </w:r>
          </w:p>
          <w:p w:rsidR="0016098F" w:rsidRPr="002913AD" w:rsidRDefault="0016098F" w:rsidP="00261F91">
            <w:pPr>
              <w:pStyle w:val="TableParagraph"/>
              <w:ind w:left="23" w:right="77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hessaloniki, 56442</w:t>
            </w:r>
          </w:p>
        </w:tc>
      </w:tr>
      <w:tr w:rsidR="0016098F" w:rsidRPr="002913AD" w:rsidTr="00261F91">
        <w:trPr>
          <w:trHeight w:val="663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304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TTIKON General University Hospital of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thens 1 Rimini Str.</w:t>
            </w:r>
          </w:p>
          <w:p w:rsidR="0016098F" w:rsidRPr="002913AD" w:rsidRDefault="0016098F" w:rsidP="00261F91">
            <w:pPr>
              <w:pStyle w:val="TableParagraph"/>
              <w:ind w:left="22" w:right="30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haidari, Athens, 12462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90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University Hospital of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lexandroupolis Dragan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lexandroupolis, 68100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3" w:right="44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University Hospital of Lariss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zourlo Larissa, 41110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0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s Committee</w:t>
            </w:r>
          </w:p>
          <w:p w:rsidR="0016098F" w:rsidRPr="002913AD" w:rsidRDefault="0016098F" w:rsidP="00261F91">
            <w:pPr>
              <w:pStyle w:val="TableParagraph"/>
              <w:ind w:left="23" w:right="177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chillopoulio General Prefecture Hospit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of Volos 134 Polyeri street</w:t>
            </w:r>
          </w:p>
          <w:p w:rsidR="0016098F" w:rsidRPr="002913AD" w:rsidRDefault="0016098F" w:rsidP="00261F91">
            <w:pPr>
              <w:pStyle w:val="TableParagraph"/>
              <w:ind w:left="23" w:right="17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Volos, 38222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0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3" w:right="108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Hospital of Rhode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ghioi Aphostoloi Rhodes, 85100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0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3" w:right="10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PPOKRATEION General Hospital of Athe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14 Vas. Sofias Ave Athens, 11526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0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3" w:right="56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Hospital of Athens, KORGALENEIO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ENAKEIO Athenasaki Str. 1</w:t>
            </w:r>
          </w:p>
          <w:p w:rsidR="0016098F" w:rsidRPr="002913AD" w:rsidRDefault="0016098F" w:rsidP="00261F91">
            <w:pPr>
              <w:pStyle w:val="TableParagraph"/>
              <w:ind w:left="23" w:right="5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thens, 11526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1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3" w:right="247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Prefecture Hospital of Ioannina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XATZIKOSTA Avv. Makrigianni 1</w:t>
            </w:r>
          </w:p>
          <w:p w:rsidR="0016098F" w:rsidRPr="002913AD" w:rsidRDefault="0016098F" w:rsidP="00261F91">
            <w:pPr>
              <w:pStyle w:val="TableParagraph"/>
              <w:ind w:left="23" w:right="24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oannina, 45550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1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2" w:right="47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University Hospital of Patra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io-Patras Street Rios Patras, 16500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1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2" w:right="31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University Hospital of Ioannin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tavros Niarchos Avenue Ioannina, 45550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1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279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Hospital of Arta</w:t>
            </w:r>
          </w:p>
          <w:p w:rsidR="0016098F" w:rsidRPr="002913AD" w:rsidRDefault="0016098F" w:rsidP="00261F91">
            <w:pPr>
              <w:pStyle w:val="TableParagraph"/>
              <w:numPr>
                <w:ilvl w:val="0"/>
                <w:numId w:val="21"/>
              </w:numPr>
              <w:ind w:left="23" w:right="204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Zara Str 4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rta, 47100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1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3" w:right="42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Hospital of Peireus "Tzaneio"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Zanni &amp; Afendouli Peireus, 18536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1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3" w:right="479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Prefecture Hospital of Argo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1 Korinthou Str.</w:t>
            </w:r>
          </w:p>
          <w:p w:rsidR="0016098F" w:rsidRPr="002913AD" w:rsidRDefault="0016098F" w:rsidP="00261F91">
            <w:pPr>
              <w:pStyle w:val="TableParagraph"/>
              <w:ind w:left="23" w:right="47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rgos, 21200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1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3" w:right="687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AIKO General Hospital of Athe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7 Aghiou Thomas Str.</w:t>
            </w:r>
          </w:p>
          <w:p w:rsidR="0016098F" w:rsidRPr="002913AD" w:rsidRDefault="0016098F" w:rsidP="00261F91">
            <w:pPr>
              <w:pStyle w:val="TableParagraph"/>
              <w:ind w:left="23" w:right="68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thens, 11527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1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3" w:right="260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Hospital of Mytilene "Vostanio"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48 E. Vostani Str.</w:t>
            </w:r>
          </w:p>
          <w:p w:rsidR="0016098F" w:rsidRPr="002913AD" w:rsidRDefault="0016098F" w:rsidP="00261F91">
            <w:pPr>
              <w:pStyle w:val="TableParagraph"/>
              <w:ind w:left="23" w:right="26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Vestos, 81100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2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15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Hospital of Serre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nd k of Serres-Dram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ational Road Serres, 62100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2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3" w:right="300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YANOUS STAVROS General Hospital of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thens</w:t>
            </w:r>
          </w:p>
          <w:p w:rsidR="0016098F" w:rsidRPr="002913AD" w:rsidRDefault="0016098F" w:rsidP="00261F91">
            <w:pPr>
              <w:pStyle w:val="TableParagraph"/>
              <w:ind w:left="23" w:right="159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2, Vas Sofias Av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thens, 11528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2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2" w:right="76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ASO General Hospital of Athen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holargos Athens, 11526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reece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2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hical Commitee</w:t>
            </w:r>
          </w:p>
          <w:p w:rsidR="0016098F" w:rsidRPr="002913AD" w:rsidRDefault="0016098F" w:rsidP="00261F91">
            <w:pPr>
              <w:pStyle w:val="TableParagraph"/>
              <w:ind w:left="22" w:right="5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General Hospital of Athens "Henry Dunant"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7 Messogheion Ave Athens, 11526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</w:t>
            </w:r>
          </w:p>
          <w:p w:rsidR="0016098F" w:rsidRPr="002913AD" w:rsidRDefault="0016098F" w:rsidP="00261F91">
            <w:pPr>
              <w:pStyle w:val="TableParagraph"/>
              <w:ind w:left="23" w:right="682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Dell'Azienda Ospedaliera di Lecco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Via Dell'Eremo 9/11 Lecco, 23900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82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Locale per l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Sperimentazione Clinical Della AUSL 12 d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Viareggio Via Aurelia 335</w:t>
            </w:r>
          </w:p>
          <w:p w:rsidR="0016098F" w:rsidRPr="002913AD" w:rsidRDefault="0016098F" w:rsidP="00261F91">
            <w:pPr>
              <w:pStyle w:val="TableParagraph"/>
              <w:ind w:left="23" w:right="182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55045 Lido di Cà Maiore (LC)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9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Dell'Azeinda Ospedalier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Universitaria Della Seconda Univestità degl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Studi di Napoli Via Costatinopoli, 104</w:t>
            </w:r>
          </w:p>
          <w:p w:rsidR="0016098F" w:rsidRPr="002913AD" w:rsidRDefault="0016098F" w:rsidP="00261F91">
            <w:pPr>
              <w:pStyle w:val="TableParagraph"/>
              <w:ind w:left="23" w:right="4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80138 Napoli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7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Indipendente dell'Aziend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ospedaliero-Univesitaria Policlinico S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Orsola Via Albertoni 15</w:t>
            </w:r>
          </w:p>
          <w:p w:rsidR="0016098F" w:rsidRPr="002913AD" w:rsidRDefault="0016098F" w:rsidP="00261F91">
            <w:pPr>
              <w:pStyle w:val="TableParagraph"/>
              <w:ind w:left="23" w:right="17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40138 Bologn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95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Della ASL TO/2 di Torino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rso Svizzera 185 bis 10149 Torino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0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8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di Bioetica della Azienda Ospedal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Riuniti di Bergam Largo Barozzi 1</w:t>
            </w:r>
          </w:p>
          <w:p w:rsidR="0016098F" w:rsidRPr="002913AD" w:rsidRDefault="0016098F" w:rsidP="00261F91">
            <w:pPr>
              <w:pStyle w:val="TableParagraph"/>
              <w:ind w:left="23" w:right="4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4128 Bergamo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0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943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ASL di Casert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Via Unità Italiana 28 81100 Casert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0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55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Dell'Azienda Ospedalier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Universitaria 'S. Martin' di Genov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Largo Rosanna Benzi 10 16132 Genov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75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Della Provincia di Moden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Via Largo del Pozzo 71 41124 Moden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1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593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ASL CE/1 Di Casert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Via Unità Italiana 28 81100 Casert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1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46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Regionale Unico (CERU)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AOU Santa Maria della Misericordi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Piazzale Santa maria della Misericordia 15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33100 Udine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1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7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Scientifico Dell'Aziend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Ospedaliera Ospedale S. Carlo Borromeo d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Milano</w:t>
            </w:r>
          </w:p>
          <w:p w:rsidR="0016098F" w:rsidRPr="002913AD" w:rsidRDefault="0016098F" w:rsidP="00261F91">
            <w:pPr>
              <w:pStyle w:val="TableParagraph"/>
              <w:ind w:left="23" w:right="1927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Via Pio II° n° 3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20153 Milano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1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1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Bioetico Dell'Azienda Cannizzaro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di Catania Via Messina 829</w:t>
            </w:r>
          </w:p>
          <w:p w:rsidR="0016098F" w:rsidRPr="002913AD" w:rsidRDefault="0016098F" w:rsidP="00261F91">
            <w:pPr>
              <w:pStyle w:val="TableParagraph"/>
              <w:ind w:left="23" w:right="11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95126 Catani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1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67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hico-Scientifico Dell'Aziend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Ospedaliera Ospedale Niguara Ca' Granda Di Milano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 xml:space="preserve">Piazza Ospedale Maggiore n. 3 20162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lastRenderedPageBreak/>
              <w:t>Milano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1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88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Della AUSL RM/H Di Albano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Laziale</w:t>
            </w:r>
          </w:p>
          <w:p w:rsidR="0016098F" w:rsidRPr="002913AD" w:rsidRDefault="0016098F" w:rsidP="00261F91">
            <w:pPr>
              <w:pStyle w:val="TableParagraph"/>
              <w:ind w:left="22" w:right="1121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Borgo Garibaldi n. 12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00041 Albano Laziale (RM)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1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55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Dell'Azienda Ospedalier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Pugliese-Ciaccio Di Catanzaro</w:t>
            </w:r>
          </w:p>
          <w:p w:rsidR="0016098F" w:rsidRPr="002913AD" w:rsidRDefault="0016098F" w:rsidP="00261F91">
            <w:pPr>
              <w:pStyle w:val="TableParagraph"/>
              <w:ind w:left="22" w:right="139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Via Vinicio Cortese, 10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88100 Catanzaro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2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6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Dell'Azienda Ospedalier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Universitaria S. Giovanni Battista di Torino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 so Bramante 88/90 10126 Torino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2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53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Scientifico Dell'Aziend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Ospedaliera Ospedale S. Carlo Borrome d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Milano</w:t>
            </w:r>
          </w:p>
          <w:p w:rsidR="0016098F" w:rsidRPr="002913AD" w:rsidRDefault="0016098F" w:rsidP="00261F91">
            <w:pPr>
              <w:pStyle w:val="TableParagraph"/>
              <w:ind w:left="23" w:right="1924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Via Pio II°, n°3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20153 Milano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2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336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Central Dell'IRCC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Fondazione Salvatore Maugeri Di Pavi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Via Salvatore Maugeri 4 27100 Pavi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2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93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Sperimentazione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Medicinali Della AUSL 8 Di Arezzo Via Curtatone 54</w:t>
            </w:r>
          </w:p>
          <w:p w:rsidR="0016098F" w:rsidRPr="002913AD" w:rsidRDefault="0016098F" w:rsidP="00261F91">
            <w:pPr>
              <w:pStyle w:val="TableParagraph"/>
              <w:ind w:left="23" w:right="29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52100 Arezzo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2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</w:t>
            </w:r>
          </w:p>
          <w:p w:rsidR="0016098F" w:rsidRPr="002913AD" w:rsidRDefault="0016098F" w:rsidP="00261F91">
            <w:pPr>
              <w:pStyle w:val="TableParagraph"/>
              <w:ind w:left="22" w:right="662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Azienda Ospedaliera Universitari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Ospedali Riuniti di figgia</w:t>
            </w:r>
          </w:p>
          <w:p w:rsidR="0016098F" w:rsidRPr="002913AD" w:rsidRDefault="0016098F" w:rsidP="00261F91">
            <w:pPr>
              <w:pStyle w:val="TableParagraph"/>
              <w:ind w:left="22" w:right="180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Viale Luigi Pinto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71100 Foggi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2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439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di Etica Della ASL di Salerno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Via Federico Ricco, 50 84014 Noceria Inferiore (SA)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2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55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Per le Sperimentazion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liniche die Medicinali Della Provincia d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Venezia</w:t>
            </w:r>
          </w:p>
          <w:p w:rsidR="0016098F" w:rsidRPr="002913AD" w:rsidRDefault="0016098F" w:rsidP="00261F91">
            <w:pPr>
              <w:pStyle w:val="TableParagraph"/>
              <w:ind w:left="22" w:right="941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Via Don Federico Tosatto 147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30174 Venezi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2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13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Della AUSL RM/G di Tivoli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Via Tiburtina 22/a 00019 Tivoli (RM)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tal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2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375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Comitato Etico Delle Aziende Sanitari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Dell'Umbria di Perugia</w:t>
            </w:r>
          </w:p>
          <w:p w:rsidR="0016098F" w:rsidRPr="002913AD" w:rsidRDefault="0016098F" w:rsidP="00261F91">
            <w:pPr>
              <w:pStyle w:val="TableParagraph"/>
              <w:ind w:left="22" w:right="1310"/>
              <w:rPr>
                <w:rFonts w:ascii="Arial" w:hAnsi="Arial" w:cs="Arial"/>
                <w:w w:val="105"/>
                <w:sz w:val="20"/>
                <w:szCs w:val="20"/>
                <w:lang w:val="it-IT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Via della Rivoluzione 16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Ellera di Corciano (PG)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it-IT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it-IT"/>
              </w:rPr>
              <w:t>06070 Perugia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4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therl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s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1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397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Meander Medical Center, Lichtenberg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location Toetsingscommissie Wetenschappelijk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Onderzoek</w:t>
            </w:r>
          </w:p>
          <w:p w:rsidR="0016098F" w:rsidRPr="002913AD" w:rsidRDefault="0016098F" w:rsidP="00261F91">
            <w:pPr>
              <w:pStyle w:val="TableParagraph"/>
              <w:ind w:left="23" w:right="968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ecretariat, P&amp;O Room N042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trechtseweg 160</w:t>
            </w:r>
          </w:p>
          <w:p w:rsidR="0016098F" w:rsidRPr="002913AD" w:rsidRDefault="0016098F" w:rsidP="00261F91">
            <w:pPr>
              <w:pStyle w:val="TableParagraph"/>
              <w:ind w:left="23" w:right="154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3818 ES Amersfoort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he Netherlands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4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therl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s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1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39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l Ethics Review Committee Zuidwest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olland Fonteynenburghlaan 7</w:t>
            </w:r>
          </w:p>
          <w:p w:rsidR="0016098F" w:rsidRPr="002913AD" w:rsidRDefault="0016098F" w:rsidP="00261F91">
            <w:pPr>
              <w:pStyle w:val="TableParagraph"/>
              <w:ind w:left="23" w:right="39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275 CX VOORBURG</w:t>
            </w:r>
          </w:p>
          <w:p w:rsidR="0016098F" w:rsidRPr="002913AD" w:rsidRDefault="0016098F" w:rsidP="00261F91">
            <w:pPr>
              <w:pStyle w:val="TableParagraph"/>
              <w:ind w:left="23" w:right="3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he Netherlands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4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therl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s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1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7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l Ethics Review Committee Gelr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ospital Albert Schweitzerlaan 31</w:t>
            </w:r>
          </w:p>
          <w:p w:rsidR="0016098F" w:rsidRPr="002913AD" w:rsidRDefault="0016098F" w:rsidP="00261F91">
            <w:pPr>
              <w:pStyle w:val="TableParagraph"/>
              <w:ind w:left="23" w:right="158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7334 DZ Apeldoor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he Netherlands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4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therl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s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1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70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l Ethics Review Committee Gelr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ospital Albert Schweitzerlaan 31</w:t>
            </w:r>
          </w:p>
          <w:p w:rsidR="0016098F" w:rsidRPr="002913AD" w:rsidRDefault="0016098F" w:rsidP="00261F91">
            <w:pPr>
              <w:pStyle w:val="TableParagraph"/>
              <w:ind w:left="23" w:right="158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7334 DZ Apeldoor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he Netherlands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4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Netherl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s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1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21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l Ethics Review Committee Albert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chweitzer Hospital loc. DW, Postvak 7, kmr. Z 150</w:t>
            </w:r>
          </w:p>
          <w:p w:rsidR="0016098F" w:rsidRPr="002913AD" w:rsidRDefault="0016098F" w:rsidP="00261F91">
            <w:pPr>
              <w:pStyle w:val="TableParagraph"/>
              <w:ind w:left="23" w:right="76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.a.v. Ms. A. de Graag – de Vrie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lbert Schweitzerplaats 25 3318</w:t>
            </w:r>
            <w:r w:rsidRPr="002913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T Dordrecht The Netherlands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4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therl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s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1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94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Tc VU Medical Cent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l Faculty, Room H-565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Van der Boerchorststraat 7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081 BT Amsterdam The Netherlands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4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etherl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s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10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65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l Ethics Review Committee Noord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olland</w:t>
            </w:r>
          </w:p>
          <w:p w:rsidR="0016098F" w:rsidRPr="002913AD" w:rsidRDefault="0016098F" w:rsidP="00261F91">
            <w:pPr>
              <w:pStyle w:val="TableParagraph"/>
              <w:ind w:left="22" w:right="13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Foreest Medical Schoo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assauplein 10 1815 GM Alkmaa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he Netherlands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orwa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2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417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gional Committees for Medical an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Ethics (REK) REK-Midt</w:t>
            </w:r>
          </w:p>
          <w:p w:rsidR="0016098F" w:rsidRPr="002913AD" w:rsidRDefault="0016098F" w:rsidP="00261F91">
            <w:pPr>
              <w:pStyle w:val="TableParagraph"/>
              <w:ind w:left="22" w:right="55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ygg for samfunnsmedisin (5 etg)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åkon Jarlsgt. 11, St. Olavs Hospit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rondheim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0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0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1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1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663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1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1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1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1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884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2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2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2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2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2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2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2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2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663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2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3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an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33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iezależna Komisja Bioetyczna do Spraw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adań Naukowych przy Gdańskim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wersytecie Medycznym ul. M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kłodowskiej-Curie 3a, 80-201 Gdańsk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lsk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rtugal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4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EIC- National Ethics Committee for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nvestigation Parque da Saúde de Lisboa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venida do Brasil, 53 1749-004 Lisboa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rtugal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rtugal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4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EIC- National Ethics Committee for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nvestigation Parque da Saúde de Lisboa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venida do Brasil, 53 1749-004 Lisboa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rtugal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Portugal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4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EIC- National Ethics Committee for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nvestigation Parque da Saúde de Lisboa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venida do Brasil, 53 1749-004 Lisboa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rtugal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rtugal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4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EIC- National Ethics Committee for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nvestigation Parque da Saúde de Lisboa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venida do Brasil, 53 1749-004 Lisboa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rtugal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rtugal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40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EIC- National Ethics Committee for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nvestigation Parque da Saúde de Lisboa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venida do Brasil, 53 1749-004 Lisboa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rtugal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rtugal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40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EIC- National Ethics Committee for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nvestigation Parque da Saúde de Lisboa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venida do Brasil, 53 1749-004 Lisboa-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ortugal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80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Hospital Universitario Dr Peset de Valenci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, a/a Raquel E. Blesa, C/Juan de Garra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21, 1er Piso Consultas externas, 46017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Valenci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0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Hospital Universitario Dr Peset de Valenci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, a/a Raquel E. Blesa, C/Juan de Garra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21, 1er Piso Consultas externas, 46017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Valenci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365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 Hospital Universitario La Paz(LEC)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Paseo de la Castellana, 261, Planta 8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Hospital General, 28046 Madrid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558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 Fundació Puigvert IUNA (LEC)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Agencia de Gestio del Coneixement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artagena, 340-350 08025 Barcelon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0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578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 Hospital Universitario Gener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Gregorio Marañón (CEC) CEIC Area 1, C/ dr Esquerdo, 46, 28007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Madrid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0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51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Agencia de Ensayos Clinicos - servicio d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Farmacia Hospital Clinic de Barcelona, c/ Villarroel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170 - Sotano, Escalera 6b, 08036 Barcelon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0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56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 Hospital Universitario de Bellvitg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Edificio Consultas Externas. Planta -1, C/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Feixa Llarga, s/n, 08907 L'Hospitalet d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Llobregat, Barcelon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1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7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EIC Hospital Universitari Vall d'Hebro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difici Institut de Recerca, 2a plant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Passeig Vall d'Hebron 119-129, Barcelon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8035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1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25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 Hospital Universitario Fundación d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Alcorcón (LEC) C/ Budapest N1, 28922 Alcorcon, Madrid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1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 Clinica de Asturias</w:t>
            </w:r>
          </w:p>
          <w:p w:rsidR="0016098F" w:rsidRPr="002913AD" w:rsidRDefault="0016098F" w:rsidP="00261F91">
            <w:pPr>
              <w:pStyle w:val="TableParagraph"/>
              <w:ind w:left="22" w:right="384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Hospital Central de Asturias, Celestino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Villamil, s/n, 33006 Oviedo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1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0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Hopsital Universitario "Reina Sofia"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omite Etico de Ensayos Clinicos, Edificio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de Consultas Externas, planta -1, Avda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nendez Pidal, s/n, 14004 Cordob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1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Hospital Torrecardenas CEIC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Paraje Torrecardenas, s/n, 04009 Almeri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1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4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 xml:space="preserve">Fundacion Jimenez Diaz CEIC, Avda.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eye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atolicos, 2, Entrplanta, 28040 Madrid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1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37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Hospital Universitario Principe de Asturia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, Ctra. Alcala-Meco s/n, 28805 Alcal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de Henares, Madrid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1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01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 de Aragon, Avda. Gomez Laguna, 25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planta 11, 50009 Zaragoz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1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84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Hospital Universitario de Puerto Real, Ctra.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NaI IV, km. 665, 11510 Puerto Real, Cadiz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2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99"/>
              <w:jc w:val="both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 Hospital Universitario de Getafe (LEC)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tra. De Toledo, km. 12500, 28905 Getafe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Madrid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2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17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 Hospital Universitario La Princesa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Findacion para la Investigacion Biomedica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/ Diego de leon, 62, 28006 Madrid</w:t>
            </w:r>
          </w:p>
        </w:tc>
      </w:tr>
      <w:tr w:rsidR="0016098F" w:rsidRPr="002913AD" w:rsidTr="00261F91">
        <w:trPr>
          <w:trHeight w:val="44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2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6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 Hospital Universitario de Girona Josep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 xml:space="preserve">Trueta (LEC) avda.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e Franca s/n, 17007 Giron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pai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52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CEIC Parc Salut del Mar (LEC)</w:t>
            </w:r>
          </w:p>
          <w:p w:rsidR="0016098F" w:rsidRPr="002913AD" w:rsidRDefault="0016098F" w:rsidP="00261F91">
            <w:pPr>
              <w:pStyle w:val="TableParagraph"/>
              <w:ind w:left="23" w:right="122"/>
              <w:rPr>
                <w:rFonts w:ascii="Arial" w:hAnsi="Arial" w:cs="Arial"/>
                <w:w w:val="105"/>
                <w:sz w:val="20"/>
                <w:szCs w:val="20"/>
                <w:lang w:val="es-ES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IMIM-Hospital del Mar, Parc de Recerca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Biomedica de Barcelona, Doctor Aiguader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es-ES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es-ES"/>
              </w:rPr>
              <w:t>88, 08003 Barcelona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wede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6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Regionala etikprövningsnämnden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br/>
              <w:t>Stockholm FE 289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Karolinska Institutet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tockholm, 17179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wede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6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Regionala etikprövningsnämnden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br/>
              <w:t>Stockholm FE 289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Karolinska Institutet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tockholm, 17179</w:t>
            </w:r>
          </w:p>
        </w:tc>
      </w:tr>
      <w:tr w:rsidR="0016098F" w:rsidRPr="002913AD" w:rsidTr="00261F91">
        <w:trPr>
          <w:trHeight w:val="78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weden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6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Regionala etikprövningsnämnden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br/>
              <w:t>Stockholm FE 289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Karolinska Institutet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tockholm, 17179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witzerl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7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369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Kantonal Ethikkommission Aargau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Departement Gesundheit und Soziale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 xml:space="preserve">PD Dr. med.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Otto Hilfiker Bachstrasse 15</w:t>
            </w:r>
          </w:p>
          <w:p w:rsidR="0016098F" w:rsidRPr="002913AD" w:rsidRDefault="0016098F" w:rsidP="00261F91">
            <w:pPr>
              <w:pStyle w:val="TableParagraph"/>
              <w:ind w:left="23" w:right="36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5001 Aarau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3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witzerl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7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70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Kantonal Ethik-Kommission (KEK)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Prof. Dr. med. Robert Maur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Universitätsspital Züri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 xml:space="preserve">Sonneggstr.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2 8091 Zürich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3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witzerl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7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70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Kantonal Ethik-Kommission (KEK)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Prof. Dr. med. Robert Maur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Universitätsspital Zürich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 xml:space="preserve">Sonneggstr.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2 8091 Zürich</w:t>
            </w:r>
          </w:p>
        </w:tc>
      </w:tr>
      <w:tr w:rsidR="0016098F" w:rsidRPr="002913AD" w:rsidTr="00261F91">
        <w:trPr>
          <w:trHeight w:val="288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witzerlan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d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7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24"/>
              <w:rPr>
                <w:rFonts w:ascii="Arial" w:hAnsi="Arial" w:cs="Arial"/>
                <w:w w:val="105"/>
                <w:sz w:val="20"/>
                <w:szCs w:val="20"/>
                <w:lang w:val="de-CH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Kantonal Ethikkommission Bern (KEK)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Prof. Dr. pharm. Nilaus Tüller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  <w:lang w:val="de-CH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  <w:lang w:val="de-CH"/>
              </w:rPr>
              <w:t>Postfach 56 3 Bern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urke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8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Ankara University Medical Faculty Deanship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linical Researches Ethics Committee nkara</w:t>
            </w:r>
            <w:r w:rsidRPr="002913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versitesi Tip Fakultesi Morfoloji Binası</w:t>
            </w:r>
            <w:r w:rsidRPr="002913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6100 Sihhiye Ankara Turkey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urke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8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4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y Medical Facul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linical Researches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esi Tip Fakultesi; 35100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ornova Izmir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urke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8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4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y Medical Facul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linical Researches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esi Tip Fakultesi; 35100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ornova Izmir</w:t>
            </w:r>
          </w:p>
        </w:tc>
      </w:tr>
      <w:tr w:rsidR="0016098F" w:rsidRPr="002913AD" w:rsidTr="00261F91">
        <w:trPr>
          <w:trHeight w:val="663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urke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8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4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y Medical Facul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linical Researches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esi Tip Fakultesi; 35100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ornova Izmir</w:t>
            </w:r>
          </w:p>
        </w:tc>
      </w:tr>
      <w:tr w:rsidR="0016098F" w:rsidRPr="002913AD" w:rsidTr="00261F91">
        <w:trPr>
          <w:trHeight w:val="663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urke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8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44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y Medical Facul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linical Researches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esi Tip Fakultesi; 35100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ornova Izmir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Turke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80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44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y Medical Facul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linical Researches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esi Tip Fakultesi; 35100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ornova Izmir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urke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81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4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y Medical Facul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linical Researches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esi Tip Fakultesi; 35100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ornova Izmir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urkey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81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44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y Medical Facul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Clinical Researches Ethics Committe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ge Universitesi Tip Fakultesi; 35100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ornova Izmir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176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176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176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31"/>
        </w:trPr>
        <w:tc>
          <w:tcPr>
            <w:tcW w:w="1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 Kingdom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06</w:t>
            </w:r>
          </w:p>
        </w:tc>
        <w:tc>
          <w:tcPr>
            <w:tcW w:w="51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, Lewins Mead</w:t>
            </w:r>
          </w:p>
        </w:tc>
      </w:tr>
      <w:tr w:rsidR="0016098F" w:rsidRPr="002913AD" w:rsidTr="00261F91">
        <w:trPr>
          <w:trHeight w:val="531"/>
        </w:trPr>
        <w:tc>
          <w:tcPr>
            <w:tcW w:w="1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 Kingdom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07</w:t>
            </w:r>
          </w:p>
        </w:tc>
        <w:tc>
          <w:tcPr>
            <w:tcW w:w="51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, Lewins Mead</w:t>
            </w:r>
          </w:p>
        </w:tc>
      </w:tr>
      <w:tr w:rsidR="0016098F" w:rsidRPr="002913AD" w:rsidTr="00261F91">
        <w:trPr>
          <w:trHeight w:val="531"/>
        </w:trPr>
        <w:tc>
          <w:tcPr>
            <w:tcW w:w="1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 Kingdom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08</w:t>
            </w:r>
          </w:p>
        </w:tc>
        <w:tc>
          <w:tcPr>
            <w:tcW w:w="51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, Lewins Mead</w:t>
            </w:r>
          </w:p>
        </w:tc>
      </w:tr>
      <w:tr w:rsidR="0016098F" w:rsidRPr="002913AD" w:rsidTr="00261F91">
        <w:trPr>
          <w:trHeight w:val="174"/>
        </w:trPr>
        <w:tc>
          <w:tcPr>
            <w:tcW w:w="1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 Kingdom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09</w:t>
            </w:r>
          </w:p>
        </w:tc>
        <w:tc>
          <w:tcPr>
            <w:tcW w:w="51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, Lewins Mead</w:t>
            </w:r>
          </w:p>
        </w:tc>
      </w:tr>
      <w:tr w:rsidR="0016098F" w:rsidRPr="002913AD" w:rsidTr="00261F91">
        <w:trPr>
          <w:trHeight w:val="531"/>
        </w:trPr>
        <w:tc>
          <w:tcPr>
            <w:tcW w:w="1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 Kingdom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10</w:t>
            </w:r>
          </w:p>
        </w:tc>
        <w:tc>
          <w:tcPr>
            <w:tcW w:w="51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, Lewins Mead</w:t>
            </w:r>
          </w:p>
        </w:tc>
      </w:tr>
      <w:tr w:rsidR="0016098F" w:rsidRPr="002913AD" w:rsidTr="00261F91">
        <w:trPr>
          <w:trHeight w:val="531"/>
        </w:trPr>
        <w:tc>
          <w:tcPr>
            <w:tcW w:w="1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 Kingdom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11</w:t>
            </w:r>
          </w:p>
        </w:tc>
        <w:tc>
          <w:tcPr>
            <w:tcW w:w="51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, Lewins Mead</w:t>
            </w:r>
          </w:p>
        </w:tc>
      </w:tr>
      <w:tr w:rsidR="0016098F" w:rsidRPr="002913AD" w:rsidTr="00261F91">
        <w:trPr>
          <w:trHeight w:val="531"/>
        </w:trPr>
        <w:tc>
          <w:tcPr>
            <w:tcW w:w="1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 Kingdom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12</w:t>
            </w:r>
          </w:p>
        </w:tc>
        <w:tc>
          <w:tcPr>
            <w:tcW w:w="51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, Lewins Mead</w:t>
            </w:r>
          </w:p>
        </w:tc>
      </w:tr>
      <w:tr w:rsidR="0016098F" w:rsidRPr="002913AD" w:rsidTr="00261F91">
        <w:trPr>
          <w:trHeight w:val="531"/>
        </w:trPr>
        <w:tc>
          <w:tcPr>
            <w:tcW w:w="1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United Kingdom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13</w:t>
            </w:r>
          </w:p>
        </w:tc>
        <w:tc>
          <w:tcPr>
            <w:tcW w:w="51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, Lewins Mead</w:t>
            </w:r>
          </w:p>
        </w:tc>
      </w:tr>
      <w:tr w:rsidR="0016098F" w:rsidRPr="002913AD" w:rsidTr="00261F91">
        <w:trPr>
          <w:trHeight w:val="531"/>
        </w:trPr>
        <w:tc>
          <w:tcPr>
            <w:tcW w:w="1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 Kingdom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14</w:t>
            </w:r>
          </w:p>
        </w:tc>
        <w:tc>
          <w:tcPr>
            <w:tcW w:w="51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, Lewins Mead</w:t>
            </w:r>
          </w:p>
        </w:tc>
      </w:tr>
      <w:tr w:rsidR="0016098F" w:rsidRPr="002913AD" w:rsidTr="00261F91">
        <w:trPr>
          <w:trHeight w:val="531"/>
        </w:trPr>
        <w:tc>
          <w:tcPr>
            <w:tcW w:w="1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 Kingdom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15</w:t>
            </w:r>
          </w:p>
        </w:tc>
        <w:tc>
          <w:tcPr>
            <w:tcW w:w="51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, Lewins Mead</w:t>
            </w:r>
          </w:p>
        </w:tc>
      </w:tr>
      <w:tr w:rsidR="0016098F" w:rsidRPr="002913AD" w:rsidTr="00261F91">
        <w:trPr>
          <w:trHeight w:val="531"/>
        </w:trPr>
        <w:tc>
          <w:tcPr>
            <w:tcW w:w="1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 Kingdom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16</w:t>
            </w:r>
          </w:p>
        </w:tc>
        <w:tc>
          <w:tcPr>
            <w:tcW w:w="51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, Lewins Mead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1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176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12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1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83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2" w:right="176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12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1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83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2" w:right="176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2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176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2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176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2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176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90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2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176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2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176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2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1768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2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2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28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29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230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3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24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3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3" w:right="83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 w:right="12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nite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ngdom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193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833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Health Research Authority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RES Committee Riverside REC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 REC Centre</w:t>
            </w:r>
          </w:p>
          <w:p w:rsidR="0016098F" w:rsidRPr="002913AD" w:rsidRDefault="0016098F" w:rsidP="00261F91">
            <w:pPr>
              <w:pStyle w:val="TableParagraph"/>
              <w:ind w:left="22" w:right="1769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vel 3, Block 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Whitefriars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Lewins Mea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Bristol, BS 1 2NT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oman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001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23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ational Ethics Committee for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tudy of Medicine (Comisia Nationala d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a pentru Studiul Clinic 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mentului) Av. Sanatescu St., No. 48, 1st district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478, Bucharest, Romani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oman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002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ational Ethics Committee for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tudy of Medicine (Comisia Nationala d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a pentru Studiul Clinic 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mentului) Av. Sanatescu St., No. 48, 1st district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478, Bucharest, Romania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oman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00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ational Ethics Committee for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tudy of Medicine (Comisia Nationala d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a pentru Studiul Clinic 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mentului) Av. Sanatescu St., No. 48, 1st district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478, Bucharest, Romani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oman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00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ational Ethics Committee for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tudy of Medicine (Comisia Nationala d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a pentru Studiul Clinic 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mentului) Av. Sanatescu St., No. 48, 1st district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478, Bucharest, Romani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oman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0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ational Ethics Committee for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tudy of Medicine (Comisia Nationala d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a pentru Studiul Clinic 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mentului) Av. Sanatescu St., No. 48, 1st district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478, Bucharest, Romani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Roman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006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ational Ethics Committee for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tudy of Medicine (Comisia Nationala d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a pentru Studiul Clinic 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 xml:space="preserve">Medicamentului) Av. Sanatescu St., No.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48, 1st district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478, Bucharest, Romani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lastRenderedPageBreak/>
              <w:t>Romania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007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23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National Ethics Committee for Clinic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tudy of Medicine (Comisia Nationala d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Etica pentru Studiul Clinic al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Medicamentului) Av. Sanatescu St., No. 48, 1st district,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011478, Bucharest, Romania</w:t>
            </w:r>
          </w:p>
        </w:tc>
      </w:tr>
      <w:tr w:rsidR="0016098F" w:rsidRPr="002913AD" w:rsidTr="00261F91">
        <w:trPr>
          <w:trHeight w:val="516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S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97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110*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961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alem VA Medical Center IR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Kim Ragsdale, PhD 1970 Roanoke Blvd</w:t>
            </w:r>
          </w:p>
          <w:p w:rsidR="0016098F" w:rsidRPr="002913AD" w:rsidRDefault="0016098F" w:rsidP="00261F91">
            <w:pPr>
              <w:pStyle w:val="TableParagraph"/>
              <w:ind w:left="22" w:right="96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alem. VA 24153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1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S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113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 w:right="1815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ntegreview IR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Valerie Nelson</w:t>
            </w:r>
          </w:p>
          <w:p w:rsidR="0016098F" w:rsidRPr="002913AD" w:rsidRDefault="0016098F" w:rsidP="00261F91">
            <w:pPr>
              <w:pStyle w:val="TableParagraph"/>
              <w:ind w:left="22" w:right="131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3001, South Lamar Blv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uite 210 Austin, TX 78704</w:t>
            </w:r>
          </w:p>
        </w:tc>
      </w:tr>
      <w:tr w:rsidR="0016098F" w:rsidRPr="002913AD" w:rsidTr="00261F91">
        <w:trPr>
          <w:trHeight w:val="44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S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105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3" w:right="1815"/>
              <w:rPr>
                <w:rFonts w:ascii="Arial" w:hAnsi="Arial" w:cs="Arial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Integreview IR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Valerie Nelson</w:t>
            </w:r>
          </w:p>
          <w:p w:rsidR="0016098F" w:rsidRPr="002913AD" w:rsidRDefault="0016098F" w:rsidP="00261F91">
            <w:pPr>
              <w:pStyle w:val="TableParagraph"/>
              <w:ind w:left="23" w:right="131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3001, South Lamar Blvd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Suite 210 Austin, TX 78704</w:t>
            </w:r>
          </w:p>
        </w:tc>
      </w:tr>
      <w:tr w:rsidR="0016098F" w:rsidRPr="006628A8" w:rsidTr="00261F91">
        <w:trPr>
          <w:trHeight w:val="322"/>
        </w:trPr>
        <w:tc>
          <w:tcPr>
            <w:tcW w:w="168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22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US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2913AD" w:rsidRDefault="0016098F" w:rsidP="00261F91">
            <w:pPr>
              <w:pStyle w:val="TableParagraph"/>
              <w:ind w:left="136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2114</w:t>
            </w:r>
          </w:p>
        </w:tc>
        <w:tc>
          <w:tcPr>
            <w:tcW w:w="5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6098F" w:rsidRPr="006628A8" w:rsidRDefault="0016098F" w:rsidP="00261F91">
            <w:pPr>
              <w:pStyle w:val="TableParagraph"/>
              <w:ind w:left="23" w:right="925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emple VA Medical Cener IRB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John W Klocek, PhD 1901 Veterans Memorial Drive</w:t>
            </w:r>
            <w:r w:rsidRPr="002913AD">
              <w:rPr>
                <w:rFonts w:ascii="Arial" w:hAnsi="Arial" w:cs="Arial"/>
                <w:w w:val="104"/>
                <w:sz w:val="20"/>
                <w:szCs w:val="20"/>
              </w:rPr>
              <w:t xml:space="preserve"> </w:t>
            </w:r>
            <w:r w:rsidRPr="002913AD">
              <w:rPr>
                <w:rFonts w:ascii="Arial" w:hAnsi="Arial" w:cs="Arial"/>
                <w:w w:val="105"/>
                <w:sz w:val="20"/>
                <w:szCs w:val="20"/>
              </w:rPr>
              <w:t>Temple, TX 76504</w:t>
            </w:r>
          </w:p>
        </w:tc>
      </w:tr>
    </w:tbl>
    <w:p w:rsidR="0016098F" w:rsidRPr="006628A8" w:rsidRDefault="0016098F" w:rsidP="0016098F">
      <w:pPr>
        <w:pStyle w:val="DeltaViewTableBody"/>
        <w:rPr>
          <w:sz w:val="20"/>
          <w:szCs w:val="20"/>
        </w:rPr>
      </w:pPr>
    </w:p>
    <w:p w:rsidR="0016098F" w:rsidRPr="00547F6B" w:rsidRDefault="0016098F" w:rsidP="0016098F">
      <w:pPr>
        <w:pStyle w:val="PlainText"/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</w:p>
    <w:p w:rsidR="005D274B" w:rsidRDefault="005D274B"/>
    <w:sectPr w:rsidR="005D274B" w:rsidSect="00050930">
      <w:footerReference w:type="default" r:id="rId5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panose1 w:val="020B0704020202020204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13AD" w:rsidRDefault="0016098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8</w:t>
    </w:r>
    <w:r>
      <w:fldChar w:fldCharType="end"/>
    </w:r>
  </w:p>
  <w:p w:rsidR="002913AD" w:rsidRDefault="0016098F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038E5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885"/>
    <w:lvl w:ilvl="0">
      <w:numFmt w:val="bullet"/>
      <w:lvlText w:val=""/>
      <w:lvlJc w:val="left"/>
      <w:pPr>
        <w:ind w:left="542" w:hanging="405"/>
      </w:pPr>
      <w:rPr>
        <w:rFonts w:ascii="Symbol" w:hAnsi="Symbol" w:cs="Symbol"/>
        <w:b w:val="0"/>
        <w:bCs w:val="0"/>
        <w:w w:val="99"/>
        <w:sz w:val="23"/>
        <w:szCs w:val="23"/>
      </w:rPr>
    </w:lvl>
    <w:lvl w:ilvl="1">
      <w:numFmt w:val="bullet"/>
      <w:lvlText w:val="•"/>
      <w:lvlJc w:val="left"/>
      <w:pPr>
        <w:ind w:left="1410" w:hanging="405"/>
      </w:pPr>
    </w:lvl>
    <w:lvl w:ilvl="2">
      <w:numFmt w:val="bullet"/>
      <w:lvlText w:val="•"/>
      <w:lvlJc w:val="left"/>
      <w:pPr>
        <w:ind w:left="2280" w:hanging="405"/>
      </w:pPr>
    </w:lvl>
    <w:lvl w:ilvl="3">
      <w:numFmt w:val="bullet"/>
      <w:lvlText w:val="•"/>
      <w:lvlJc w:val="left"/>
      <w:pPr>
        <w:ind w:left="3151" w:hanging="405"/>
      </w:pPr>
    </w:lvl>
    <w:lvl w:ilvl="4">
      <w:numFmt w:val="bullet"/>
      <w:lvlText w:val="•"/>
      <w:lvlJc w:val="left"/>
      <w:pPr>
        <w:ind w:left="4021" w:hanging="405"/>
      </w:pPr>
    </w:lvl>
    <w:lvl w:ilvl="5">
      <w:numFmt w:val="bullet"/>
      <w:lvlText w:val="•"/>
      <w:lvlJc w:val="left"/>
      <w:pPr>
        <w:ind w:left="4892" w:hanging="405"/>
      </w:pPr>
    </w:lvl>
    <w:lvl w:ilvl="6">
      <w:numFmt w:val="bullet"/>
      <w:lvlText w:val="•"/>
      <w:lvlJc w:val="left"/>
      <w:pPr>
        <w:ind w:left="5762" w:hanging="405"/>
      </w:pPr>
    </w:lvl>
    <w:lvl w:ilvl="7">
      <w:numFmt w:val="bullet"/>
      <w:lvlText w:val="•"/>
      <w:lvlJc w:val="left"/>
      <w:pPr>
        <w:ind w:left="6633" w:hanging="405"/>
      </w:pPr>
    </w:lvl>
    <w:lvl w:ilvl="8">
      <w:numFmt w:val="bullet"/>
      <w:lvlText w:val="•"/>
      <w:lvlJc w:val="left"/>
      <w:pPr>
        <w:ind w:left="7503" w:hanging="405"/>
      </w:pPr>
    </w:lvl>
  </w:abstractNum>
  <w:abstractNum w:abstractNumId="2">
    <w:nsid w:val="00000002"/>
    <w:multiLevelType w:val="multilevel"/>
    <w:tmpl w:val="00000886"/>
    <w:lvl w:ilvl="0">
      <w:numFmt w:val="bullet"/>
      <w:lvlText w:val="-"/>
      <w:lvlJc w:val="left"/>
      <w:pPr>
        <w:ind w:left="816" w:hanging="344"/>
      </w:pPr>
      <w:rPr>
        <w:rFonts w:ascii="Times New Roman" w:hAnsi="Times New Roman" w:cs="Times New Roman"/>
        <w:b w:val="0"/>
        <w:bCs w:val="0"/>
        <w:w w:val="99"/>
        <w:sz w:val="23"/>
        <w:szCs w:val="23"/>
      </w:rPr>
    </w:lvl>
    <w:lvl w:ilvl="1">
      <w:numFmt w:val="bullet"/>
      <w:lvlText w:val="•"/>
      <w:lvlJc w:val="left"/>
      <w:pPr>
        <w:ind w:left="1662" w:hanging="344"/>
      </w:pPr>
    </w:lvl>
    <w:lvl w:ilvl="2">
      <w:numFmt w:val="bullet"/>
      <w:lvlText w:val="•"/>
      <w:lvlJc w:val="left"/>
      <w:pPr>
        <w:ind w:left="2504" w:hanging="344"/>
      </w:pPr>
    </w:lvl>
    <w:lvl w:ilvl="3">
      <w:numFmt w:val="bullet"/>
      <w:lvlText w:val="•"/>
      <w:lvlJc w:val="left"/>
      <w:pPr>
        <w:ind w:left="3347" w:hanging="344"/>
      </w:pPr>
    </w:lvl>
    <w:lvl w:ilvl="4">
      <w:numFmt w:val="bullet"/>
      <w:lvlText w:val="•"/>
      <w:lvlJc w:val="left"/>
      <w:pPr>
        <w:ind w:left="4189" w:hanging="344"/>
      </w:pPr>
    </w:lvl>
    <w:lvl w:ilvl="5">
      <w:numFmt w:val="bullet"/>
      <w:lvlText w:val="•"/>
      <w:lvlJc w:val="left"/>
      <w:pPr>
        <w:ind w:left="5032" w:hanging="344"/>
      </w:pPr>
    </w:lvl>
    <w:lvl w:ilvl="6">
      <w:numFmt w:val="bullet"/>
      <w:lvlText w:val="•"/>
      <w:lvlJc w:val="left"/>
      <w:pPr>
        <w:ind w:left="5874" w:hanging="344"/>
      </w:pPr>
    </w:lvl>
    <w:lvl w:ilvl="7">
      <w:numFmt w:val="bullet"/>
      <w:lvlText w:val="•"/>
      <w:lvlJc w:val="left"/>
      <w:pPr>
        <w:ind w:left="6717" w:hanging="344"/>
      </w:pPr>
    </w:lvl>
    <w:lvl w:ilvl="8">
      <w:numFmt w:val="bullet"/>
      <w:lvlText w:val="•"/>
      <w:lvlJc w:val="left"/>
      <w:pPr>
        <w:ind w:left="7559" w:hanging="344"/>
      </w:pPr>
    </w:lvl>
  </w:abstractNum>
  <w:abstractNum w:abstractNumId="3">
    <w:nsid w:val="00000099"/>
    <w:multiLevelType w:val="singleLevel"/>
    <w:tmpl w:val="00000F3E"/>
    <w:lvl w:ilvl="0">
      <w:start w:val="2"/>
      <w:numFmt w:val="upperLetter"/>
      <w:lvlText w:val="%1."/>
      <w:lvlJc w:val="left"/>
      <w:rPr>
        <w:rFonts w:ascii="Calibri" w:hAnsi="Calibri" w:cs="Calibri"/>
      </w:rPr>
    </w:lvl>
  </w:abstractNum>
  <w:abstractNum w:abstractNumId="4">
    <w:nsid w:val="000001EB"/>
    <w:multiLevelType w:val="singleLevel"/>
    <w:tmpl w:val="000026E9"/>
    <w:lvl w:ilvl="0">
      <w:start w:val="3"/>
      <w:numFmt w:val="decimal"/>
      <w:lvlText w:val="%1."/>
      <w:lvlJc w:val="left"/>
      <w:rPr>
        <w:rFonts w:ascii="Calibri" w:hAnsi="Calibri" w:cs="Calibri"/>
      </w:rPr>
    </w:lvl>
  </w:abstractNum>
  <w:abstractNum w:abstractNumId="5">
    <w:nsid w:val="0000153C"/>
    <w:multiLevelType w:val="singleLevel"/>
    <w:tmpl w:val="000012DB"/>
    <w:lvl w:ilvl="0">
      <w:start w:val="3"/>
      <w:numFmt w:val="decimal"/>
      <w:lvlText w:val="%1."/>
      <w:lvlJc w:val="left"/>
      <w:rPr>
        <w:rFonts w:ascii="Calibri" w:hAnsi="Calibri" w:cs="Calibri"/>
      </w:rPr>
    </w:lvl>
  </w:abstractNum>
  <w:abstractNum w:abstractNumId="6">
    <w:nsid w:val="00002EA6"/>
    <w:multiLevelType w:val="singleLevel"/>
    <w:tmpl w:val="00000BB3"/>
    <w:lvl w:ilvl="0">
      <w:start w:val="6"/>
      <w:numFmt w:val="decimal"/>
      <w:lvlText w:val="%1."/>
      <w:lvlJc w:val="left"/>
      <w:rPr>
        <w:rFonts w:ascii="Calibri" w:hAnsi="Calibri" w:cs="Calibri"/>
      </w:rPr>
    </w:lvl>
  </w:abstractNum>
  <w:abstractNum w:abstractNumId="7">
    <w:nsid w:val="0000305E"/>
    <w:multiLevelType w:val="singleLevel"/>
    <w:tmpl w:val="00000124"/>
    <w:lvl w:ilvl="0">
      <w:start w:val="1"/>
      <w:numFmt w:val="upperLetter"/>
      <w:lvlText w:val="%1."/>
      <w:lvlJc w:val="left"/>
      <w:rPr>
        <w:rFonts w:ascii="Calibri" w:hAnsi="Calibri" w:cs="Calibri"/>
      </w:rPr>
    </w:lvl>
  </w:abstractNum>
  <w:abstractNum w:abstractNumId="8">
    <w:nsid w:val="0000390C"/>
    <w:multiLevelType w:val="singleLevel"/>
    <w:tmpl w:val="00007E87"/>
    <w:lvl w:ilvl="0">
      <w:start w:val="11"/>
      <w:numFmt w:val="upperLetter"/>
      <w:lvlText w:val="%1."/>
      <w:lvlJc w:val="left"/>
      <w:rPr>
        <w:rFonts w:ascii="Calibri" w:hAnsi="Calibri" w:cs="Calibri"/>
      </w:rPr>
    </w:lvl>
  </w:abstractNum>
  <w:abstractNum w:abstractNumId="9">
    <w:nsid w:val="0000491C"/>
    <w:multiLevelType w:val="singleLevel"/>
    <w:tmpl w:val="0000440D"/>
    <w:lvl w:ilvl="0">
      <w:start w:val="1"/>
      <w:numFmt w:val="upperLetter"/>
      <w:lvlText w:val="%1."/>
      <w:lvlJc w:val="left"/>
      <w:rPr>
        <w:rFonts w:ascii="Calibri" w:hAnsi="Calibri" w:cs="Calibri"/>
      </w:rPr>
    </w:lvl>
  </w:abstractNum>
  <w:abstractNum w:abstractNumId="10">
    <w:nsid w:val="06AC3196"/>
    <w:multiLevelType w:val="hybridMultilevel"/>
    <w:tmpl w:val="F2D45E86"/>
    <w:lvl w:ilvl="0" w:tplc="D4D2309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 Bold" w:hAnsi="Arial Bold" w:hint="default"/>
      </w:rPr>
    </w:lvl>
    <w:lvl w:ilvl="1" w:tplc="ABF8D2E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 Bold" w:hAnsi="Arial Bold" w:hint="default"/>
      </w:rPr>
    </w:lvl>
    <w:lvl w:ilvl="2" w:tplc="E250A50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 Bold" w:hAnsi="Arial Bold" w:hint="default"/>
      </w:rPr>
    </w:lvl>
    <w:lvl w:ilvl="3" w:tplc="51A455E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 Bold" w:hAnsi="Arial Bold" w:hint="default"/>
      </w:rPr>
    </w:lvl>
    <w:lvl w:ilvl="4" w:tplc="17DE15A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 Bold" w:hAnsi="Arial Bold" w:hint="default"/>
      </w:rPr>
    </w:lvl>
    <w:lvl w:ilvl="5" w:tplc="527815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 Bold" w:hAnsi="Arial Bold" w:hint="default"/>
      </w:rPr>
    </w:lvl>
    <w:lvl w:ilvl="6" w:tplc="049641C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 Bold" w:hAnsi="Arial Bold" w:hint="default"/>
      </w:rPr>
    </w:lvl>
    <w:lvl w:ilvl="7" w:tplc="0234037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 Bold" w:hAnsi="Arial Bold" w:hint="default"/>
      </w:rPr>
    </w:lvl>
    <w:lvl w:ilvl="8" w:tplc="DE22509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 Bold" w:hAnsi="Arial Bold" w:hint="default"/>
      </w:rPr>
    </w:lvl>
  </w:abstractNum>
  <w:abstractNum w:abstractNumId="11">
    <w:nsid w:val="11AC2123"/>
    <w:multiLevelType w:val="hybridMultilevel"/>
    <w:tmpl w:val="D56AFBAC"/>
    <w:lvl w:ilvl="0" w:tplc="7F16D4E0">
      <w:start w:val="2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Arial" w:eastAsia="Courier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76"/>
        </w:tabs>
        <w:ind w:left="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796"/>
        </w:tabs>
        <w:ind w:left="7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516"/>
        </w:tabs>
        <w:ind w:left="15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236"/>
        </w:tabs>
        <w:ind w:left="22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956"/>
        </w:tabs>
        <w:ind w:left="29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676"/>
        </w:tabs>
        <w:ind w:left="36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396"/>
        </w:tabs>
        <w:ind w:left="43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116"/>
        </w:tabs>
        <w:ind w:left="5116" w:hanging="360"/>
      </w:pPr>
      <w:rPr>
        <w:rFonts w:ascii="Wingdings" w:hAnsi="Wingdings" w:hint="default"/>
      </w:rPr>
    </w:lvl>
  </w:abstractNum>
  <w:abstractNum w:abstractNumId="12">
    <w:nsid w:val="1A561BD4"/>
    <w:multiLevelType w:val="hybridMultilevel"/>
    <w:tmpl w:val="7D84A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3E2DC5"/>
    <w:multiLevelType w:val="hybridMultilevel"/>
    <w:tmpl w:val="0EE245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5E7F4F"/>
    <w:multiLevelType w:val="hybridMultilevel"/>
    <w:tmpl w:val="E798407A"/>
    <w:lvl w:ilvl="0" w:tplc="C07E1DEA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BA2083C"/>
    <w:multiLevelType w:val="hybridMultilevel"/>
    <w:tmpl w:val="1BF602F2"/>
    <w:lvl w:ilvl="0" w:tplc="01A20A2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i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C72F1A"/>
    <w:multiLevelType w:val="hybridMultilevel"/>
    <w:tmpl w:val="C4D83AA0"/>
    <w:lvl w:ilvl="0" w:tplc="C07E1DEA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97001B7"/>
    <w:multiLevelType w:val="hybridMultilevel"/>
    <w:tmpl w:val="0A1A02BC"/>
    <w:lvl w:ilvl="0" w:tplc="706A0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5D85EC6"/>
    <w:multiLevelType w:val="hybridMultilevel"/>
    <w:tmpl w:val="CABE84C4"/>
    <w:lvl w:ilvl="0" w:tplc="C07E1DEA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7282847"/>
    <w:multiLevelType w:val="hybridMultilevel"/>
    <w:tmpl w:val="A65A5A00"/>
    <w:lvl w:ilvl="0" w:tplc="0F882264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Arial Bold" w:hAnsi="Arial Bold" w:hint="default"/>
      </w:rPr>
    </w:lvl>
    <w:lvl w:ilvl="1" w:tplc="BAA00B90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 Bold" w:hAnsi="Arial Bold" w:hint="default"/>
      </w:rPr>
    </w:lvl>
    <w:lvl w:ilvl="2" w:tplc="F1E69D28" w:tentative="1">
      <w:start w:val="1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Arial Bold" w:hAnsi="Arial Bold" w:hint="default"/>
      </w:rPr>
    </w:lvl>
    <w:lvl w:ilvl="3" w:tplc="AA201616" w:tentative="1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Arial Bold" w:hAnsi="Arial Bold" w:hint="default"/>
      </w:rPr>
    </w:lvl>
    <w:lvl w:ilvl="4" w:tplc="AF2006D2" w:tentative="1">
      <w:start w:val="1"/>
      <w:numFmt w:val="bullet"/>
      <w:lvlText w:val="–"/>
      <w:lvlJc w:val="left"/>
      <w:pPr>
        <w:tabs>
          <w:tab w:val="num" w:pos="3240"/>
        </w:tabs>
        <w:ind w:left="3240" w:hanging="360"/>
      </w:pPr>
      <w:rPr>
        <w:rFonts w:ascii="Arial Bold" w:hAnsi="Arial Bold" w:hint="default"/>
      </w:rPr>
    </w:lvl>
    <w:lvl w:ilvl="5" w:tplc="E090871C" w:tentative="1">
      <w:start w:val="1"/>
      <w:numFmt w:val="bullet"/>
      <w:lvlText w:val="–"/>
      <w:lvlJc w:val="left"/>
      <w:pPr>
        <w:tabs>
          <w:tab w:val="num" w:pos="3960"/>
        </w:tabs>
        <w:ind w:left="3960" w:hanging="360"/>
      </w:pPr>
      <w:rPr>
        <w:rFonts w:ascii="Arial Bold" w:hAnsi="Arial Bold" w:hint="default"/>
      </w:rPr>
    </w:lvl>
    <w:lvl w:ilvl="6" w:tplc="C75A7D4C" w:tentative="1">
      <w:start w:val="1"/>
      <w:numFmt w:val="bullet"/>
      <w:lvlText w:val="–"/>
      <w:lvlJc w:val="left"/>
      <w:pPr>
        <w:tabs>
          <w:tab w:val="num" w:pos="4680"/>
        </w:tabs>
        <w:ind w:left="4680" w:hanging="360"/>
      </w:pPr>
      <w:rPr>
        <w:rFonts w:ascii="Arial Bold" w:hAnsi="Arial Bold" w:hint="default"/>
      </w:rPr>
    </w:lvl>
    <w:lvl w:ilvl="7" w:tplc="2F705D96" w:tentative="1">
      <w:start w:val="1"/>
      <w:numFmt w:val="bullet"/>
      <w:lvlText w:val="–"/>
      <w:lvlJc w:val="left"/>
      <w:pPr>
        <w:tabs>
          <w:tab w:val="num" w:pos="5400"/>
        </w:tabs>
        <w:ind w:left="5400" w:hanging="360"/>
      </w:pPr>
      <w:rPr>
        <w:rFonts w:ascii="Arial Bold" w:hAnsi="Arial Bold" w:hint="default"/>
      </w:rPr>
    </w:lvl>
    <w:lvl w:ilvl="8" w:tplc="DFF8B5EA" w:tentative="1">
      <w:start w:val="1"/>
      <w:numFmt w:val="bullet"/>
      <w:lvlText w:val="–"/>
      <w:lvlJc w:val="left"/>
      <w:pPr>
        <w:tabs>
          <w:tab w:val="num" w:pos="6120"/>
        </w:tabs>
        <w:ind w:left="6120" w:hanging="360"/>
      </w:pPr>
      <w:rPr>
        <w:rFonts w:ascii="Arial Bold" w:hAnsi="Arial Bold" w:hint="default"/>
      </w:rPr>
    </w:lvl>
  </w:abstractNum>
  <w:num w:numId="1">
    <w:abstractNumId w:val="11"/>
  </w:num>
  <w:num w:numId="2">
    <w:abstractNumId w:val="10"/>
  </w:num>
  <w:num w:numId="3">
    <w:abstractNumId w:val="19"/>
  </w:num>
  <w:num w:numId="4">
    <w:abstractNumId w:val="17"/>
  </w:num>
  <w:num w:numId="5">
    <w:abstractNumId w:val="15"/>
  </w:num>
  <w:num w:numId="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2"/>
  </w:num>
  <w:num w:numId="8">
    <w:abstractNumId w:val="16"/>
  </w:num>
  <w:num w:numId="9">
    <w:abstractNumId w:val="14"/>
  </w:num>
  <w:num w:numId="10">
    <w:abstractNumId w:val="0"/>
  </w:num>
  <w:num w:numId="11">
    <w:abstractNumId w:val="18"/>
  </w:num>
  <w:num w:numId="12">
    <w:abstractNumId w:val="13"/>
  </w:num>
  <w:num w:numId="13">
    <w:abstractNumId w:val="2"/>
  </w:num>
  <w:num w:numId="14">
    <w:abstractNumId w:val="1"/>
  </w:num>
  <w:num w:numId="15">
    <w:abstractNumId w:val="4"/>
  </w:num>
  <w:num w:numId="16">
    <w:abstractNumId w:val="6"/>
  </w:num>
  <w:num w:numId="17">
    <w:abstractNumId w:val="5"/>
  </w:num>
  <w:num w:numId="18">
    <w:abstractNumId w:val="8"/>
  </w:num>
  <w:num w:numId="19">
    <w:abstractNumId w:val="3"/>
  </w:num>
  <w:num w:numId="20">
    <w:abstractNumId w:val="7"/>
  </w:num>
  <w:num w:numId="21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6098F"/>
    <w:rsid w:val="0016098F"/>
    <w:rsid w:val="005D27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9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16098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98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PlainText">
    <w:name w:val="Plain Text"/>
    <w:basedOn w:val="Normal"/>
    <w:link w:val="PlainTextChar"/>
    <w:rsid w:val="0016098F"/>
    <w:pPr>
      <w:spacing w:before="100" w:beforeAutospacing="1" w:after="100" w:afterAutospacing="1"/>
    </w:pPr>
    <w:rPr>
      <w:rFonts w:eastAsia="MS Mincho"/>
      <w:lang w:val="en-US" w:eastAsia="ja-JP"/>
    </w:rPr>
  </w:style>
  <w:style w:type="character" w:customStyle="1" w:styleId="PlainTextChar">
    <w:name w:val="Plain Text Char"/>
    <w:basedOn w:val="DefaultParagraphFont"/>
    <w:link w:val="PlainText"/>
    <w:rsid w:val="0016098F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yperlink">
    <w:name w:val="Hyperlink"/>
    <w:uiPriority w:val="99"/>
    <w:rsid w:val="0016098F"/>
    <w:rPr>
      <w:color w:val="0000FF"/>
      <w:u w:val="single"/>
    </w:rPr>
  </w:style>
  <w:style w:type="character" w:customStyle="1" w:styleId="st1">
    <w:name w:val="st1"/>
    <w:basedOn w:val="DefaultParagraphFont"/>
    <w:rsid w:val="0016098F"/>
  </w:style>
  <w:style w:type="paragraph" w:styleId="BalloonText">
    <w:name w:val="Balloon Text"/>
    <w:basedOn w:val="Normal"/>
    <w:link w:val="BalloonTextChar"/>
    <w:semiHidden/>
    <w:rsid w:val="001609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6098F"/>
    <w:rPr>
      <w:rFonts w:ascii="Tahoma" w:eastAsia="Times New Roman" w:hAnsi="Tahoma" w:cs="Tahoma"/>
      <w:sz w:val="16"/>
      <w:szCs w:val="16"/>
      <w:lang w:val="en-GB" w:eastAsia="en-GB"/>
    </w:rPr>
  </w:style>
  <w:style w:type="character" w:styleId="CommentReference">
    <w:name w:val="annotation reference"/>
    <w:uiPriority w:val="99"/>
    <w:rsid w:val="00160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6098F"/>
    <w:rPr>
      <w:rFonts w:eastAsia="MS Mincho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98F"/>
    <w:rPr>
      <w:rFonts w:ascii="Times New Roman" w:eastAsia="MS Mincho" w:hAnsi="Times New Roman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160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6098F"/>
    <w:rPr>
      <w:b/>
      <w:bCs/>
    </w:rPr>
  </w:style>
  <w:style w:type="character" w:styleId="Strong">
    <w:name w:val="Strong"/>
    <w:qFormat/>
    <w:rsid w:val="0016098F"/>
    <w:rPr>
      <w:b/>
      <w:bCs/>
    </w:rPr>
  </w:style>
  <w:style w:type="paragraph" w:styleId="NormalWeb">
    <w:name w:val="Normal (Web)"/>
    <w:basedOn w:val="Normal"/>
    <w:rsid w:val="0016098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6098F"/>
  </w:style>
  <w:style w:type="character" w:customStyle="1" w:styleId="highlight">
    <w:name w:val="highlight"/>
    <w:basedOn w:val="DefaultParagraphFont"/>
    <w:rsid w:val="0016098F"/>
  </w:style>
  <w:style w:type="character" w:customStyle="1" w:styleId="st">
    <w:name w:val="st"/>
    <w:basedOn w:val="DefaultParagraphFont"/>
    <w:rsid w:val="0016098F"/>
  </w:style>
  <w:style w:type="paragraph" w:customStyle="1" w:styleId="Title1">
    <w:name w:val="Title1"/>
    <w:basedOn w:val="Normal"/>
    <w:rsid w:val="0016098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16098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16098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16098F"/>
  </w:style>
  <w:style w:type="character" w:customStyle="1" w:styleId="CharChar2">
    <w:name w:val="Char Char2"/>
    <w:rsid w:val="0016098F"/>
    <w:rPr>
      <w:lang w:val="en-GB" w:eastAsia="en-GB"/>
    </w:rPr>
  </w:style>
  <w:style w:type="table" w:styleId="TableGrid">
    <w:name w:val="Table Grid"/>
    <w:basedOn w:val="TableNormal"/>
    <w:rsid w:val="0016098F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16098F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rsid w:val="0016098F"/>
    <w:pPr>
      <w:tabs>
        <w:tab w:val="center" w:pos="4513"/>
        <w:tab w:val="right" w:pos="9026"/>
      </w:tabs>
    </w:pPr>
    <w:rPr>
      <w:rFonts w:eastAsia="MS Mincho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6098F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16098F"/>
    <w:pPr>
      <w:tabs>
        <w:tab w:val="center" w:pos="4513"/>
        <w:tab w:val="right" w:pos="9026"/>
      </w:tabs>
    </w:pPr>
    <w:rPr>
      <w:rFonts w:eastAsia="MS Mincho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6098F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msolistparagraph0">
    <w:name w:val="msolistparagraph"/>
    <w:basedOn w:val="Normal"/>
    <w:rsid w:val="0016098F"/>
    <w:pPr>
      <w:ind w:left="720"/>
    </w:pPr>
    <w:rPr>
      <w:rFonts w:ascii="Calibri" w:hAnsi="Calibri"/>
      <w:sz w:val="22"/>
      <w:szCs w:val="22"/>
    </w:rPr>
  </w:style>
  <w:style w:type="paragraph" w:customStyle="1" w:styleId="msobibliography0">
    <w:name w:val="msobibliography"/>
    <w:basedOn w:val="Normal"/>
    <w:rsid w:val="0016098F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16098F"/>
  </w:style>
  <w:style w:type="character" w:styleId="LineNumber">
    <w:name w:val="line number"/>
    <w:basedOn w:val="DefaultParagraphFont"/>
    <w:rsid w:val="0016098F"/>
  </w:style>
  <w:style w:type="character" w:customStyle="1" w:styleId="highwire-citation-authors">
    <w:name w:val="highwire-citation-authors"/>
    <w:basedOn w:val="DefaultParagraphFont"/>
    <w:rsid w:val="0016098F"/>
  </w:style>
  <w:style w:type="character" w:customStyle="1" w:styleId="nlm-given-names">
    <w:name w:val="nlm-given-names"/>
    <w:basedOn w:val="DefaultParagraphFont"/>
    <w:rsid w:val="0016098F"/>
  </w:style>
  <w:style w:type="character" w:customStyle="1" w:styleId="nlm-surname">
    <w:name w:val="nlm-surname"/>
    <w:basedOn w:val="DefaultParagraphFont"/>
    <w:rsid w:val="0016098F"/>
  </w:style>
  <w:style w:type="character" w:customStyle="1" w:styleId="highwire-cite-metadata-journal">
    <w:name w:val="highwire-cite-metadata-journal"/>
    <w:basedOn w:val="DefaultParagraphFont"/>
    <w:rsid w:val="0016098F"/>
  </w:style>
  <w:style w:type="character" w:customStyle="1" w:styleId="highwire-cite-metadata-date">
    <w:name w:val="highwire-cite-metadata-date"/>
    <w:basedOn w:val="DefaultParagraphFont"/>
    <w:rsid w:val="0016098F"/>
  </w:style>
  <w:style w:type="character" w:customStyle="1" w:styleId="highwire-cite-metadata-volume">
    <w:name w:val="highwire-cite-metadata-volume"/>
    <w:basedOn w:val="DefaultParagraphFont"/>
    <w:rsid w:val="0016098F"/>
  </w:style>
  <w:style w:type="character" w:customStyle="1" w:styleId="highwire-cite-metadata-pages">
    <w:name w:val="highwire-cite-metadata-pages"/>
    <w:basedOn w:val="DefaultParagraphFont"/>
    <w:rsid w:val="0016098F"/>
  </w:style>
  <w:style w:type="paragraph" w:styleId="BodyText">
    <w:name w:val="Body Text"/>
    <w:basedOn w:val="Normal"/>
    <w:link w:val="BodyTextChar"/>
    <w:uiPriority w:val="99"/>
    <w:qFormat/>
    <w:rsid w:val="0016098F"/>
    <w:pPr>
      <w:widowControl w:val="0"/>
      <w:autoSpaceDE w:val="0"/>
      <w:autoSpaceDN w:val="0"/>
      <w:adjustRightInd w:val="0"/>
      <w:spacing w:before="55"/>
      <w:ind w:left="130"/>
    </w:pPr>
  </w:style>
  <w:style w:type="character" w:customStyle="1" w:styleId="BodyTextChar">
    <w:name w:val="Body Text Char"/>
    <w:basedOn w:val="DefaultParagraphFont"/>
    <w:link w:val="BodyText"/>
    <w:uiPriority w:val="99"/>
    <w:rsid w:val="0016098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1"/>
    <w:qFormat/>
    <w:rsid w:val="0016098F"/>
    <w:pPr>
      <w:widowControl w:val="0"/>
      <w:autoSpaceDE w:val="0"/>
      <w:autoSpaceDN w:val="0"/>
      <w:adjustRightInd w:val="0"/>
    </w:pPr>
    <w:rPr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16098F"/>
    <w:pPr>
      <w:widowControl w:val="0"/>
      <w:autoSpaceDE w:val="0"/>
      <w:autoSpaceDN w:val="0"/>
      <w:adjustRightInd w:val="0"/>
    </w:pPr>
    <w:rPr>
      <w:lang w:val="en-US" w:eastAsia="en-US"/>
    </w:rPr>
  </w:style>
  <w:style w:type="paragraph" w:customStyle="1" w:styleId="DeltaViewTableHeading">
    <w:name w:val="DeltaView Table Heading"/>
    <w:basedOn w:val="Normal"/>
    <w:uiPriority w:val="99"/>
    <w:rsid w:val="0016098F"/>
    <w:pPr>
      <w:autoSpaceDE w:val="0"/>
      <w:autoSpaceDN w:val="0"/>
      <w:adjustRightInd w:val="0"/>
      <w:spacing w:after="120"/>
    </w:pPr>
    <w:rPr>
      <w:rFonts w:ascii="Arial" w:hAnsi="Arial" w:cs="Arial"/>
      <w:b/>
      <w:bCs/>
      <w:lang w:val="en-US" w:eastAsia="en-US"/>
    </w:rPr>
  </w:style>
  <w:style w:type="paragraph" w:customStyle="1" w:styleId="DeltaViewTableBody">
    <w:name w:val="DeltaView Table Body"/>
    <w:basedOn w:val="Normal"/>
    <w:uiPriority w:val="99"/>
    <w:rsid w:val="0016098F"/>
    <w:pPr>
      <w:autoSpaceDE w:val="0"/>
      <w:autoSpaceDN w:val="0"/>
      <w:adjustRightInd w:val="0"/>
    </w:pPr>
    <w:rPr>
      <w:rFonts w:ascii="Arial" w:hAnsi="Arial" w:cs="Arial"/>
      <w:lang w:val="en-US" w:eastAsia="en-US"/>
    </w:rPr>
  </w:style>
  <w:style w:type="paragraph" w:customStyle="1" w:styleId="DeltaViewAnnounce">
    <w:name w:val="DeltaView Announce"/>
    <w:uiPriority w:val="99"/>
    <w:rsid w:val="0016098F"/>
    <w:pPr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DeltaViewInsertion">
    <w:name w:val="DeltaView Insertion"/>
    <w:uiPriority w:val="99"/>
    <w:rsid w:val="0016098F"/>
    <w:rPr>
      <w:color w:val="0000FF"/>
      <w:u w:val="double"/>
    </w:rPr>
  </w:style>
  <w:style w:type="character" w:customStyle="1" w:styleId="DeltaViewDeletion">
    <w:name w:val="DeltaView Deletion"/>
    <w:uiPriority w:val="99"/>
    <w:rsid w:val="0016098F"/>
    <w:rPr>
      <w:strike/>
      <w:color w:val="FF0000"/>
    </w:rPr>
  </w:style>
  <w:style w:type="character" w:customStyle="1" w:styleId="DeltaViewMoveSource">
    <w:name w:val="DeltaView Move Source"/>
    <w:uiPriority w:val="99"/>
    <w:rsid w:val="0016098F"/>
    <w:rPr>
      <w:strike/>
      <w:color w:val="00C000"/>
    </w:rPr>
  </w:style>
  <w:style w:type="character" w:customStyle="1" w:styleId="DeltaViewMoveDestination">
    <w:name w:val="DeltaView Move Destination"/>
    <w:uiPriority w:val="99"/>
    <w:rsid w:val="0016098F"/>
    <w:rPr>
      <w:color w:val="00C000"/>
      <w:u w:val="double"/>
    </w:rPr>
  </w:style>
  <w:style w:type="character" w:customStyle="1" w:styleId="DeltaViewChangeNumber">
    <w:name w:val="DeltaView Change Number"/>
    <w:uiPriority w:val="99"/>
    <w:rsid w:val="0016098F"/>
    <w:rPr>
      <w:color w:val="000000"/>
      <w:vertAlign w:val="superscript"/>
    </w:rPr>
  </w:style>
  <w:style w:type="character" w:customStyle="1" w:styleId="DeltaViewDelimiter">
    <w:name w:val="DeltaView Delimiter"/>
    <w:uiPriority w:val="99"/>
    <w:rsid w:val="0016098F"/>
  </w:style>
  <w:style w:type="paragraph" w:styleId="DocumentMap">
    <w:name w:val="Document Map"/>
    <w:basedOn w:val="Normal"/>
    <w:link w:val="DocumentMapChar"/>
    <w:uiPriority w:val="99"/>
    <w:rsid w:val="0016098F"/>
    <w:pPr>
      <w:shd w:val="clear" w:color="auto" w:fill="000080"/>
      <w:autoSpaceDE w:val="0"/>
      <w:autoSpaceDN w:val="0"/>
      <w:adjustRightInd w:val="0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16098F"/>
    <w:rPr>
      <w:rFonts w:ascii="Tahoma" w:eastAsia="Times New Roman" w:hAnsi="Tahoma" w:cs="Times New Roman"/>
      <w:sz w:val="16"/>
      <w:szCs w:val="16"/>
      <w:shd w:val="clear" w:color="auto" w:fill="000080"/>
      <w:lang w:val="en-GB" w:eastAsia="en-GB"/>
    </w:rPr>
  </w:style>
  <w:style w:type="character" w:customStyle="1" w:styleId="DeltaViewFormatChange">
    <w:name w:val="DeltaView Format Change"/>
    <w:uiPriority w:val="99"/>
    <w:rsid w:val="0016098F"/>
    <w:rPr>
      <w:color w:val="000000"/>
    </w:rPr>
  </w:style>
  <w:style w:type="character" w:customStyle="1" w:styleId="DeltaViewMovedDeletion">
    <w:name w:val="DeltaView Moved Deletion"/>
    <w:uiPriority w:val="99"/>
    <w:rsid w:val="0016098F"/>
    <w:rPr>
      <w:strike/>
      <w:color w:val="C08080"/>
    </w:rPr>
  </w:style>
  <w:style w:type="character" w:customStyle="1" w:styleId="DeltaViewComment">
    <w:name w:val="DeltaView Comment"/>
    <w:uiPriority w:val="99"/>
    <w:rsid w:val="0016098F"/>
    <w:rPr>
      <w:color w:val="000000"/>
    </w:rPr>
  </w:style>
  <w:style w:type="character" w:customStyle="1" w:styleId="DeltaViewStyleChangeText">
    <w:name w:val="DeltaView Style Change Text"/>
    <w:uiPriority w:val="99"/>
    <w:rsid w:val="0016098F"/>
    <w:rPr>
      <w:color w:val="000000"/>
      <w:u w:val="double"/>
    </w:rPr>
  </w:style>
  <w:style w:type="character" w:customStyle="1" w:styleId="DeltaViewStyleChangeLabel">
    <w:name w:val="DeltaView Style Change Label"/>
    <w:uiPriority w:val="99"/>
    <w:rsid w:val="0016098F"/>
    <w:rPr>
      <w:color w:val="000000"/>
    </w:rPr>
  </w:style>
  <w:style w:type="character" w:customStyle="1" w:styleId="DeltaViewInsertedComment">
    <w:name w:val="DeltaView Inserted Comment"/>
    <w:uiPriority w:val="99"/>
    <w:rsid w:val="0016098F"/>
    <w:rPr>
      <w:color w:val="0000FF"/>
      <w:u w:val="double"/>
    </w:rPr>
  </w:style>
  <w:style w:type="character" w:customStyle="1" w:styleId="DeltaViewDeletedComment">
    <w:name w:val="DeltaView Deleted Comment"/>
    <w:uiPriority w:val="99"/>
    <w:rsid w:val="0016098F"/>
    <w:rPr>
      <w:strike/>
      <w:color w:val="FF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5066</Words>
  <Characters>28878</Characters>
  <Application>Microsoft Office Word</Application>
  <DocSecurity>0</DocSecurity>
  <Lines>240</Lines>
  <Paragraphs>67</Paragraphs>
  <ScaleCrop>false</ScaleCrop>
  <Company/>
  <LinksUpToDate>false</LinksUpToDate>
  <CharactersWithSpaces>33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</dc:creator>
  <cp:lastModifiedBy>Flo</cp:lastModifiedBy>
  <cp:revision>1</cp:revision>
  <dcterms:created xsi:type="dcterms:W3CDTF">2016-05-27T13:12:00Z</dcterms:created>
  <dcterms:modified xsi:type="dcterms:W3CDTF">2016-05-27T13:12:00Z</dcterms:modified>
</cp:coreProperties>
</file>